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20A2E" w14:textId="6F5F6B3B" w:rsidR="007A1D3B" w:rsidRPr="00F7236B" w:rsidRDefault="0033078F" w:rsidP="007A1D3B">
      <w:pPr>
        <w:spacing w:before="60" w:after="24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9357621"/>
      <w:r>
        <w:rPr>
          <w:rFonts w:ascii="Times New Roman" w:hAnsi="Times New Roman" w:cs="Times New Roman"/>
          <w:sz w:val="24"/>
          <w:szCs w:val="24"/>
          <w:lang w:val="en-US"/>
        </w:rPr>
        <w:t>January</w:t>
      </w:r>
      <w:r w:rsidR="00403947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7A1D3B" w:rsidRPr="00F7236B">
        <w:rPr>
          <w:rFonts w:ascii="Times New Roman" w:hAnsi="Times New Roman" w:cs="Times New Roman"/>
          <w:sz w:val="24"/>
          <w:szCs w:val="24"/>
          <w:lang w:val="en-US"/>
        </w:rPr>
        <w:t>, 202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3BC43EBE" w14:textId="77777777" w:rsidR="004422FA" w:rsidRPr="00F7236B" w:rsidRDefault="004422FA" w:rsidP="007A1D3B">
      <w:pPr>
        <w:spacing w:before="60" w:after="240" w:line="480" w:lineRule="auto"/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1DAA0D0F" w14:textId="26E036C9" w:rsidR="00D3548C" w:rsidRPr="00F7236B" w:rsidRDefault="00502CD1" w:rsidP="008052D6">
      <w:pPr>
        <w:spacing w:before="60"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D5454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ystematic review and</w:t>
      </w:r>
      <w:r w:rsidR="00D3548C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a-analysis of randomized trials of </w:t>
      </w:r>
    </w:p>
    <w:p w14:paraId="326AFE4E" w14:textId="772A7453" w:rsidR="00050BD1" w:rsidRPr="00F7236B" w:rsidRDefault="00D3548C" w:rsidP="008052D6">
      <w:pPr>
        <w:spacing w:before="60"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xychloroquine for the prevention of COVID-19</w:t>
      </w:r>
      <w:bookmarkEnd w:id="0"/>
    </w:p>
    <w:p w14:paraId="3DC71223" w14:textId="57FC40DE" w:rsidR="00204EAC" w:rsidRPr="00282C5F" w:rsidRDefault="00050BD1" w:rsidP="008052D6">
      <w:pPr>
        <w:spacing w:before="6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82C5F">
        <w:rPr>
          <w:rFonts w:ascii="Times New Roman" w:hAnsi="Times New Roman" w:cs="Times New Roman"/>
          <w:sz w:val="24"/>
          <w:szCs w:val="24"/>
        </w:rPr>
        <w:t>Xabi</w:t>
      </w:r>
      <w:r w:rsidR="00244C57" w:rsidRPr="00282C5F">
        <w:rPr>
          <w:rFonts w:ascii="Times New Roman" w:hAnsi="Times New Roman" w:cs="Times New Roman"/>
          <w:sz w:val="24"/>
          <w:szCs w:val="24"/>
        </w:rPr>
        <w:t>er García-Albéniz</w:t>
      </w:r>
      <w:r w:rsidR="002E4620" w:rsidRPr="00282C5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82C5F">
        <w:rPr>
          <w:rFonts w:ascii="Times New Roman" w:hAnsi="Times New Roman" w:cs="Times New Roman"/>
          <w:sz w:val="24"/>
          <w:szCs w:val="24"/>
        </w:rPr>
        <w:t>, Julia</w:t>
      </w:r>
      <w:r w:rsidR="00244C57" w:rsidRPr="00282C5F">
        <w:rPr>
          <w:rFonts w:ascii="Times New Roman" w:hAnsi="Times New Roman" w:cs="Times New Roman"/>
          <w:sz w:val="24"/>
          <w:szCs w:val="24"/>
        </w:rPr>
        <w:t xml:space="preserve"> del Amo</w:t>
      </w:r>
      <w:r w:rsidR="002E4620" w:rsidRPr="00282C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2C5F">
        <w:rPr>
          <w:rFonts w:ascii="Times New Roman" w:hAnsi="Times New Roman" w:cs="Times New Roman"/>
          <w:sz w:val="24"/>
          <w:szCs w:val="24"/>
        </w:rPr>
        <w:t>, Rosa</w:t>
      </w:r>
      <w:r w:rsidR="00244C57" w:rsidRPr="00282C5F">
        <w:rPr>
          <w:rFonts w:ascii="Times New Roman" w:hAnsi="Times New Roman" w:cs="Times New Roman"/>
          <w:sz w:val="24"/>
          <w:szCs w:val="24"/>
        </w:rPr>
        <w:t xml:space="preserve"> Polo</w:t>
      </w:r>
      <w:r w:rsidR="002E4620" w:rsidRPr="00282C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2C5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DB917BE" w14:textId="6969940D" w:rsidR="00050BD1" w:rsidRPr="00282C5F" w:rsidRDefault="00700178" w:rsidP="008052D6">
      <w:pPr>
        <w:spacing w:before="6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82C5F">
        <w:rPr>
          <w:rFonts w:ascii="Times New Roman" w:hAnsi="Times New Roman" w:cs="Times New Roman"/>
          <w:sz w:val="24"/>
          <w:szCs w:val="24"/>
        </w:rPr>
        <w:t xml:space="preserve">José </w:t>
      </w:r>
      <w:r w:rsidR="00D84D9A" w:rsidRPr="00282C5F">
        <w:rPr>
          <w:rFonts w:ascii="Times New Roman" w:hAnsi="Times New Roman" w:cs="Times New Roman"/>
          <w:sz w:val="24"/>
          <w:szCs w:val="24"/>
        </w:rPr>
        <w:t>Miguel Morales</w:t>
      </w:r>
      <w:r w:rsidR="008052D6" w:rsidRPr="00282C5F">
        <w:rPr>
          <w:rFonts w:ascii="Times New Roman" w:hAnsi="Times New Roman" w:cs="Times New Roman"/>
          <w:sz w:val="24"/>
          <w:szCs w:val="24"/>
        </w:rPr>
        <w:t>-Asencio</w:t>
      </w:r>
      <w:r w:rsidR="002E4620" w:rsidRPr="00282C5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84D9A" w:rsidRPr="00282C5F">
        <w:rPr>
          <w:rFonts w:ascii="Times New Roman" w:hAnsi="Times New Roman" w:cs="Times New Roman"/>
          <w:sz w:val="24"/>
          <w:szCs w:val="24"/>
        </w:rPr>
        <w:t>,</w:t>
      </w:r>
      <w:r w:rsidR="00050BD1" w:rsidRPr="00282C5F">
        <w:rPr>
          <w:rFonts w:ascii="Times New Roman" w:hAnsi="Times New Roman" w:cs="Times New Roman"/>
          <w:sz w:val="24"/>
          <w:szCs w:val="24"/>
        </w:rPr>
        <w:t xml:space="preserve"> Miguel</w:t>
      </w:r>
      <w:r w:rsidR="00244C57" w:rsidRPr="00282C5F">
        <w:rPr>
          <w:rFonts w:ascii="Times New Roman" w:hAnsi="Times New Roman" w:cs="Times New Roman"/>
          <w:sz w:val="24"/>
          <w:szCs w:val="24"/>
        </w:rPr>
        <w:t xml:space="preserve"> A Hernán</w:t>
      </w:r>
      <w:r w:rsidR="00D65575" w:rsidRPr="00282C5F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2E4620" w:rsidRPr="00282C5F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71581FE9" w14:textId="2C226DB4" w:rsidR="00CF3251" w:rsidRPr="00F7236B" w:rsidRDefault="00CF3251" w:rsidP="008052D6">
      <w:pPr>
        <w:spacing w:before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RTI Health Solutions. Barcelona, Spain</w:t>
      </w:r>
    </w:p>
    <w:p w14:paraId="26BA05F7" w14:textId="0F12CD72" w:rsidR="007F0FB7" w:rsidRPr="00F7236B" w:rsidRDefault="00CF3251" w:rsidP="007F0FB7">
      <w:pPr>
        <w:spacing w:before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D2999" w:rsidRPr="00F7236B">
        <w:rPr>
          <w:rFonts w:ascii="Times New Roman" w:hAnsi="Times New Roman" w:cs="Times New Roman"/>
          <w:sz w:val="24"/>
          <w:szCs w:val="24"/>
          <w:lang w:val="en-US"/>
        </w:rPr>
        <w:t>CAUSALab</w:t>
      </w:r>
      <w:proofErr w:type="spellEnd"/>
      <w:r w:rsidRPr="00F7236B">
        <w:rPr>
          <w:rFonts w:ascii="Times New Roman" w:hAnsi="Times New Roman" w:cs="Times New Roman"/>
          <w:sz w:val="24"/>
          <w:szCs w:val="24"/>
          <w:lang w:val="en-US"/>
        </w:rPr>
        <w:t>. Harvard T.H. Chan School of Public Health. Boston, MA</w:t>
      </w:r>
      <w:r w:rsidR="00D65575" w:rsidRPr="00F7236B">
        <w:rPr>
          <w:rFonts w:ascii="Times New Roman" w:hAnsi="Times New Roman" w:cs="Times New Roman"/>
          <w:sz w:val="24"/>
          <w:szCs w:val="24"/>
          <w:lang w:val="en-US"/>
        </w:rPr>
        <w:t>, USA</w:t>
      </w:r>
    </w:p>
    <w:p w14:paraId="234F92E2" w14:textId="4E582616" w:rsidR="007F0FB7" w:rsidRPr="00F7236B" w:rsidRDefault="00CF3251" w:rsidP="007F0FB7">
      <w:pPr>
        <w:spacing w:before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National Plan Against AIDS, Ministry of Health. Madrid, Spain</w:t>
      </w:r>
      <w:r w:rsidR="007F0FB7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348504B" w14:textId="77777777" w:rsidR="007F0FB7" w:rsidRPr="00F7236B" w:rsidRDefault="008052D6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Department of Nursing and Podiatry, Universidad de Málaga, Málaga, Spain.</w:t>
      </w:r>
    </w:p>
    <w:p w14:paraId="30089671" w14:textId="7AFF7163" w:rsidR="00CF3251" w:rsidRPr="00F7236B" w:rsidRDefault="00D65575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Department</w:t>
      </w:r>
      <w:r w:rsidR="005D2999" w:rsidRPr="00F723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5D2999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Epidemiology and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Biostatistics, Harva</w:t>
      </w:r>
      <w:r w:rsidR="00350B44" w:rsidRPr="00F7236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>d T.H. Chan School of Public Health, Boston, MA, USA; Harvard-MIT Division of Health Sciences and Technology, Boston, MA, USA</w:t>
      </w:r>
    </w:p>
    <w:p w14:paraId="7C116492" w14:textId="424C30D2" w:rsidR="00D65575" w:rsidRPr="00F7236B" w:rsidRDefault="00D65575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8573C7" w14:textId="24502183" w:rsidR="001B53C1" w:rsidRDefault="00D65575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</w:t>
      </w:r>
      <w:r w:rsidR="001B53C1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ence:</w:t>
      </w:r>
      <w:r w:rsidR="00211EBC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53C1" w:rsidRPr="00F7236B">
        <w:rPr>
          <w:rFonts w:ascii="Times New Roman" w:hAnsi="Times New Roman" w:cs="Times New Roman"/>
          <w:sz w:val="24"/>
          <w:szCs w:val="24"/>
          <w:lang w:val="en-US"/>
        </w:rPr>
        <w:t>Xabier Garcia-Albeniz. RTI Health Solutions. Av. Diagonal, 605, 9-1. 08028. Barcelona, Spain</w:t>
      </w:r>
      <w:r w:rsidR="00514BA7" w:rsidRPr="00F7236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4BA7" w:rsidRPr="00F7236B"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>
        <w:r w:rsidR="00D17F19" w:rsidRPr="00A807D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xgarcia@rti.org</w:t>
        </w:r>
      </w:hyperlink>
      <w:r w:rsidR="001B53C1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F8DAF6" w14:textId="77777777" w:rsidR="00D17F19" w:rsidRPr="00F7236B" w:rsidRDefault="00D17F19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9AB9B6" w14:textId="77777777" w:rsidR="00D17F19" w:rsidRDefault="00D17F19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17F19" w:rsidSect="00D17F19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091857" w14:textId="77777777" w:rsidR="00D17F19" w:rsidRDefault="00D17F19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7D69F" w14:textId="343DAC55" w:rsidR="00F82E12" w:rsidRPr="00F7236B" w:rsidRDefault="00575181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C86D46E" w14:textId="403927F5" w:rsidR="004E0CBB" w:rsidRDefault="004E0CBB" w:rsidP="004E0CBB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Risk difference estimates</w:t>
      </w:r>
      <w:r w:rsidR="003F001F">
        <w:rPr>
          <w:rFonts w:ascii="Times New Roman" w:hAnsi="Times New Roman" w:cs="Times New Roman"/>
          <w:sz w:val="24"/>
          <w:szCs w:val="24"/>
          <w:lang w:val="en-US"/>
        </w:rPr>
        <w:t xml:space="preserve"> (cases per 100)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f COVID-19 for hydroxychloroquine vs. no hydroxychloroquine in randomized trials of pre-exposure prophylaxis, pooled and by study. These estimates are based on the definition of COVID-19 reported in the primary analysis of each study. </w:t>
      </w:r>
    </w:p>
    <w:p w14:paraId="6BBEA690" w14:textId="326E0184" w:rsidR="003C203C" w:rsidRPr="00F7236B" w:rsidRDefault="003C203C" w:rsidP="004E0CBB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203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3D0383" wp14:editId="5618FFAD">
            <wp:extent cx="8863330" cy="2544445"/>
            <wp:effectExtent l="0" t="0" r="0" b="825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29A10" w14:textId="543C5B08" w:rsidR="004E0CBB" w:rsidRPr="00F7236B" w:rsidRDefault="004E0CBB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E837AB" w14:textId="77777777" w:rsidR="004E0CBB" w:rsidRPr="00F7236B" w:rsidRDefault="004E0CBB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F5AAFF" w14:textId="16E6A54D" w:rsidR="00363719" w:rsidRPr="00F7236B" w:rsidRDefault="00575181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C3FC5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. Risk ratio estimates of </w:t>
      </w:r>
      <w:r w:rsidR="004473F2" w:rsidRPr="00F7236B">
        <w:rPr>
          <w:rFonts w:ascii="Times New Roman" w:hAnsi="Times New Roman" w:cs="Times New Roman"/>
          <w:sz w:val="24"/>
          <w:szCs w:val="24"/>
          <w:lang w:val="en-US"/>
        </w:rPr>
        <w:t>“laboratory-confirmed</w:t>
      </w:r>
      <w:r w:rsidR="00C9739F" w:rsidRPr="00F7236B">
        <w:rPr>
          <w:rFonts w:ascii="Times New Roman" w:hAnsi="Times New Roman" w:cs="Times New Roman"/>
          <w:sz w:val="24"/>
          <w:szCs w:val="24"/>
          <w:lang w:val="en-US"/>
        </w:rPr>
        <w:t>, symptomatic</w:t>
      </w:r>
      <w:r w:rsidR="004473F2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COVID-19”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for hydroxychloroquine vs. no hydroxychloroquine in randomized trials of pre-exposure prophylaxis, pooled and by study.</w:t>
      </w:r>
      <w:r w:rsidR="00C632ED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727665" w14:textId="393F7F8A" w:rsidR="00575181" w:rsidRDefault="00C632ED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0C4563" w:rsidRPr="00F7236B">
        <w:rPr>
          <w:rFonts w:ascii="Times New Roman" w:hAnsi="Times New Roman" w:cs="Times New Roman"/>
          <w:sz w:val="24"/>
          <w:szCs w:val="24"/>
          <w:lang w:val="en-US"/>
        </w:rPr>
        <w:t>The e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>stimate</w:t>
      </w:r>
      <w:r w:rsidR="00402408" w:rsidRPr="00F723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for the stud</w:t>
      </w:r>
      <w:r w:rsidR="00402408" w:rsidRPr="00F7236B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F7236B">
        <w:rPr>
          <w:rFonts w:ascii="Times New Roman" w:hAnsi="Times New Roman" w:cs="Times New Roman"/>
          <w:sz w:val="24"/>
          <w:szCs w:val="24"/>
          <w:lang w:val="en-US"/>
        </w:rPr>
        <w:t>Rajasingham</w:t>
      </w:r>
      <w:proofErr w:type="spellEnd"/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402408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and by </w:t>
      </w:r>
      <w:proofErr w:type="spellStart"/>
      <w:r w:rsidR="00402408" w:rsidRPr="00F7236B">
        <w:rPr>
          <w:rFonts w:ascii="Times New Roman" w:hAnsi="Times New Roman" w:cs="Times New Roman"/>
          <w:sz w:val="24"/>
          <w:szCs w:val="24"/>
          <w:lang w:val="en-US"/>
        </w:rPr>
        <w:t>Naggie</w:t>
      </w:r>
      <w:proofErr w:type="spellEnd"/>
      <w:r w:rsidR="00402408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et al. are</w:t>
      </w:r>
      <w:r w:rsidR="000C4563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based on a nonrandom subset of </w:t>
      </w:r>
      <w:r w:rsidR="00245AE3" w:rsidRPr="00F7236B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6539C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cases that should have been </w:t>
      </w:r>
      <w:r w:rsidR="00245AE3" w:rsidRPr="00F7236B">
        <w:rPr>
          <w:rFonts w:ascii="Times New Roman" w:hAnsi="Times New Roman" w:cs="Times New Roman"/>
          <w:sz w:val="24"/>
          <w:szCs w:val="24"/>
          <w:lang w:val="en-US"/>
        </w:rPr>
        <w:t>laboratory-confirmed</w:t>
      </w:r>
      <w:r w:rsidR="00D6539C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because participants in these studies had limited access to testing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50CE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0CB011" w14:textId="210A5569" w:rsidR="00387FFC" w:rsidRDefault="00387FFC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F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7B56B1" wp14:editId="6AB53E65">
            <wp:extent cx="8863330" cy="209994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92433" w14:textId="4E1C304D" w:rsidR="00586841" w:rsidRPr="00F7236B" w:rsidRDefault="00586841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1B0A5D" w14:textId="70B09B31" w:rsidR="00503650" w:rsidRPr="00F7236B" w:rsidRDefault="00503650" w:rsidP="00986B69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671536" w14:textId="1D097CC8" w:rsidR="00ED1CA2" w:rsidRDefault="008B0676" w:rsidP="00ED1CA2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="00ED1C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D1CA2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9260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D1CA2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D1CA2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Risk ratio estimates of COVID-19 for hydroxychloroquine vs. no hydroxychloroquine in randomized trials of pre-exposure prophylaxis</w:t>
      </w:r>
      <w:r w:rsidR="00ED1CA2">
        <w:rPr>
          <w:rFonts w:ascii="Times New Roman" w:hAnsi="Times New Roman" w:cs="Times New Roman"/>
          <w:sz w:val="24"/>
          <w:szCs w:val="24"/>
          <w:lang w:val="en-US"/>
        </w:rPr>
        <w:t xml:space="preserve"> published in peer-reviewed journals</w:t>
      </w:r>
      <w:r w:rsidR="00ED1CA2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, pooled and by study. These estimates are based on the definition of COVID-19 reported in the primary analysis of each study. </w:t>
      </w:r>
    </w:p>
    <w:p w14:paraId="1004BA75" w14:textId="6A6A5135" w:rsidR="00387FFC" w:rsidRDefault="00387FFC" w:rsidP="00ED1CA2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7F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BA4057" wp14:editId="480A63E2">
            <wp:extent cx="8863330" cy="255397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DE9C1" w14:textId="4EB786B9" w:rsidR="00C42DA0" w:rsidRPr="00F7236B" w:rsidRDefault="00C42DA0" w:rsidP="00ED1CA2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2E66DD" w14:textId="740E452E" w:rsidR="00ED1CA2" w:rsidRPr="00F7236B" w:rsidRDefault="00ED1CA2" w:rsidP="004473F2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F3F66F" w14:textId="54D252DB" w:rsidR="00852222" w:rsidRPr="00F7236B" w:rsidRDefault="00852222" w:rsidP="0085222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F8BC8A" w14:textId="77777777" w:rsidR="004026F1" w:rsidRPr="00F7236B" w:rsidRDefault="004026F1" w:rsidP="004026F1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4026F1" w:rsidRPr="00F7236B" w:rsidSect="00325F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A9605B" w14:textId="77777777" w:rsidR="001E1C74" w:rsidRPr="00F7236B" w:rsidRDefault="001E1C74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5B0C4F" w14:textId="77BEA5E5" w:rsidR="00852222" w:rsidRDefault="00852222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DB030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Risk ratio estimates of COVID-19 </w:t>
      </w:r>
      <w:r w:rsidR="000142C3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(as reported in the primary analysis of each study) 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for hydroxychloroquine vs. no hydroxychloroquine in randomized trials of pre- and post-exposure prophylaxis, pooled </w:t>
      </w:r>
      <w:r w:rsidR="004026F1" w:rsidRPr="00F7236B">
        <w:rPr>
          <w:rFonts w:ascii="Times New Roman" w:hAnsi="Times New Roman" w:cs="Times New Roman"/>
          <w:sz w:val="24"/>
          <w:szCs w:val="24"/>
          <w:lang w:val="en-US"/>
        </w:rPr>
        <w:t>as evidence gathered over time</w:t>
      </w:r>
      <w:r w:rsidR="0071706D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. Confidence intervals are computed using </w:t>
      </w:r>
      <w:r w:rsidR="00A748BF" w:rsidRPr="00F7236B">
        <w:rPr>
          <w:rFonts w:ascii="Times New Roman" w:hAnsi="Times New Roman" w:cs="Times New Roman"/>
          <w:sz w:val="24"/>
          <w:szCs w:val="24"/>
          <w:lang w:val="en-US"/>
        </w:rPr>
        <w:t>the standard random effects method.</w:t>
      </w:r>
    </w:p>
    <w:p w14:paraId="67EF30DC" w14:textId="597BCC02" w:rsidR="004327AC" w:rsidRPr="00F7236B" w:rsidRDefault="004327AC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27A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4E5F2F" wp14:editId="00A25D0A">
            <wp:extent cx="5731510" cy="3766820"/>
            <wp:effectExtent l="0" t="0" r="2540" b="508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56D0D" w14:textId="00A348C0" w:rsidR="007B6DBB" w:rsidRPr="00F7236B" w:rsidRDefault="007B6DBB" w:rsidP="008052D6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6667DB" w14:textId="3A00C97D" w:rsidR="00D81344" w:rsidRPr="00F7236B" w:rsidRDefault="00D8134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3090F2" w14:textId="31AE0B1C" w:rsidR="005A3A21" w:rsidRPr="00F7236B" w:rsidRDefault="00132DC7" w:rsidP="008052D6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ubMed</w:t>
      </w:r>
      <w:r w:rsidR="00315B36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arch strategy:</w:t>
      </w:r>
    </w:p>
    <w:p w14:paraId="037B0092" w14:textId="7361A575" w:rsidR="005A3A21" w:rsidRPr="00F7236B" w:rsidRDefault="00E24B0D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t>("hydroxychloroquine"[</w:t>
      </w:r>
      <w:proofErr w:type="spellStart"/>
      <w:r w:rsidRPr="00F7236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Terms] OR "hydroxychloroquine"[All Fields])</w:t>
      </w:r>
      <w:r w:rsidR="00315B36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776" w:rsidRPr="00F7236B">
        <w:rPr>
          <w:rFonts w:ascii="Times New Roman" w:hAnsi="Times New Roman" w:cs="Times New Roman"/>
          <w:sz w:val="24"/>
          <w:szCs w:val="24"/>
          <w:lang w:val="en-US"/>
        </w:rPr>
        <w:t>AND (("Pre-Exposure Prophylaxis"[Mesh]) OR "Post-Exposure Prophylaxis"[Mesh]</w:t>
      </w:r>
      <w:r w:rsidR="00203E91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R prophylaxis[Title]</w:t>
      </w:r>
      <w:r w:rsidR="002F5776" w:rsidRPr="00F723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5B36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>AND (("severe acute respiratory syndrome coronavirus 2"[Supplementary Concept] OR "severe acute respiratory syndrome coronavirus 2"[All Fields] OR "SARS-CoV-2"[All Fields]) AND ("COVID-19"[All Fields] OR "COVID-2019"[All Fields] OR "severe acute respiratory syndrome coronavirus 2"[Supplementary Concept] OR "severe acute respiratory syndrome coronavirus 2"[All Fields] OR "2019-nCoV"[All Fields] OR "SARS-CoV-2"[All Fields] OR "2019nCoV"[All Fields] OR ("Wuhan"[All Fields] AND ("coronavirus"[</w:t>
      </w:r>
      <w:proofErr w:type="spellStart"/>
      <w:r w:rsidRPr="00F7236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Terms] OR "coronavirus"[All Fields]) AND (2019/12/01:2019/12/31[Date - Publication] OR 2020/01/01:2020/12/31[Date - Publication])))) AND ("Clinical Trial"[Publication Type] OR "Clinical Trials as Topic"[</w:t>
      </w:r>
      <w:proofErr w:type="spellStart"/>
      <w:r w:rsidRPr="00F7236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Terms] OR "trial*"[Title])</w:t>
      </w:r>
      <w:r w:rsidR="0046549A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NOT (“Review”[Publication Type]</w:t>
      </w:r>
      <w:r w:rsidR="002C5E3B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R “Systematic review”[Publication Type]</w:t>
      </w:r>
      <w:r w:rsidR="0046549A" w:rsidRPr="00F723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C5E3B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NOT (“Animals”[Mesh] NOT “Humans”[Mesh])</w:t>
      </w:r>
    </w:p>
    <w:p w14:paraId="176ECAFE" w14:textId="77777777" w:rsidR="00E03F14" w:rsidRPr="00F7236B" w:rsidRDefault="00E03F14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E03F14" w:rsidRPr="00F7236B" w:rsidSect="00AA3B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E9F280" w14:textId="37B0DF2E" w:rsidR="0030591D" w:rsidRPr="00F7236B" w:rsidRDefault="0030591D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2C947C" w14:textId="6A22C693" w:rsidR="0030591D" w:rsidRPr="00F7236B" w:rsidRDefault="00132DC7" w:rsidP="00E24B0D">
      <w:pPr>
        <w:spacing w:before="60"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Risf</w:t>
      </w:r>
      <w:proofErr w:type="spellEnd"/>
      <w:r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30591D" w:rsidRPr="00F7236B">
        <w:rPr>
          <w:rFonts w:ascii="Times New Roman" w:hAnsi="Times New Roman" w:cs="Times New Roman"/>
          <w:b/>
          <w:bCs/>
          <w:sz w:val="24"/>
          <w:szCs w:val="24"/>
          <w:lang w:val="en-US"/>
        </w:rPr>
        <w:t>Bias</w:t>
      </w:r>
    </w:p>
    <w:p w14:paraId="632C2384" w14:textId="0093748C" w:rsidR="0030591D" w:rsidRPr="00F7236B" w:rsidRDefault="009E44F3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lang w:val="en-US"/>
        </w:rPr>
        <w:t>Cochrane risk of bias 2.0 tool assessment of randomized trials</w:t>
      </w:r>
      <w:r w:rsidR="00643AAD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1"/>
        <w:gridCol w:w="1565"/>
        <w:gridCol w:w="1146"/>
        <w:gridCol w:w="1245"/>
        <w:gridCol w:w="1136"/>
        <w:gridCol w:w="1204"/>
        <w:gridCol w:w="1005"/>
        <w:gridCol w:w="1111"/>
        <w:gridCol w:w="785"/>
        <w:gridCol w:w="1133"/>
        <w:gridCol w:w="913"/>
      </w:tblGrid>
      <w:tr w:rsidR="00D31623" w:rsidRPr="00F7236B" w14:paraId="39D4AAAC" w14:textId="7765E465" w:rsidTr="00134FA0">
        <w:tc>
          <w:tcPr>
            <w:tcW w:w="0" w:type="auto"/>
          </w:tcPr>
          <w:p w14:paraId="4F2F066B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16059F" w14:textId="5D84D7CB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jasingham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0</w:t>
            </w:r>
          </w:p>
        </w:tc>
        <w:tc>
          <w:tcPr>
            <w:tcW w:w="0" w:type="auto"/>
          </w:tcPr>
          <w:p w14:paraId="19E27AEF" w14:textId="4C575F16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ella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0</w:t>
            </w:r>
          </w:p>
        </w:tc>
        <w:tc>
          <w:tcPr>
            <w:tcW w:w="0" w:type="auto"/>
          </w:tcPr>
          <w:p w14:paraId="2092D1F5" w14:textId="4EE7AEC0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ulware et al., 2020</w:t>
            </w:r>
          </w:p>
        </w:tc>
        <w:tc>
          <w:tcPr>
            <w:tcW w:w="0" w:type="auto"/>
          </w:tcPr>
          <w:p w14:paraId="3B8D6125" w14:textId="2927DAD6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ja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0</w:t>
            </w:r>
          </w:p>
        </w:tc>
        <w:tc>
          <w:tcPr>
            <w:tcW w:w="0" w:type="auto"/>
          </w:tcPr>
          <w:p w14:paraId="0F90BC97" w14:textId="79030A7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nabas et al., 2020</w:t>
            </w:r>
          </w:p>
        </w:tc>
        <w:tc>
          <w:tcPr>
            <w:tcW w:w="0" w:type="auto"/>
          </w:tcPr>
          <w:p w14:paraId="4B5CA077" w14:textId="04B5AFC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ggie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0" w:type="auto"/>
          </w:tcPr>
          <w:p w14:paraId="3BC8A6BC" w14:textId="49254DD1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jas-Serrano et al., 2021</w:t>
            </w:r>
          </w:p>
        </w:tc>
        <w:tc>
          <w:tcPr>
            <w:tcW w:w="0" w:type="auto"/>
          </w:tcPr>
          <w:p w14:paraId="76892AEC" w14:textId="372733AD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t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  <w:tc>
          <w:tcPr>
            <w:tcW w:w="0" w:type="auto"/>
          </w:tcPr>
          <w:p w14:paraId="50E4C934" w14:textId="75F64B2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ed et al., 2021</w:t>
            </w:r>
          </w:p>
        </w:tc>
        <w:tc>
          <w:tcPr>
            <w:tcW w:w="0" w:type="auto"/>
          </w:tcPr>
          <w:p w14:paraId="5B555D28" w14:textId="75C68FBA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u-</w:t>
            </w: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jol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21</w:t>
            </w:r>
          </w:p>
        </w:tc>
      </w:tr>
      <w:tr w:rsidR="00D31623" w:rsidRPr="00F7236B" w14:paraId="1DED72BA" w14:textId="3368FC27" w:rsidTr="00134FA0">
        <w:tc>
          <w:tcPr>
            <w:tcW w:w="0" w:type="auto"/>
          </w:tcPr>
          <w:p w14:paraId="2EA46758" w14:textId="7FB8B35F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Was the allocation sequence random?</w:t>
            </w:r>
          </w:p>
        </w:tc>
        <w:tc>
          <w:tcPr>
            <w:tcW w:w="0" w:type="auto"/>
          </w:tcPr>
          <w:p w14:paraId="741D7328" w14:textId="2CF4CF2A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8D7BDB8" w14:textId="6B06A32A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795FCCE" w14:textId="080085A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010572E" w14:textId="3F424EDC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E71BC0F" w14:textId="4F10C9AD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3DD169E" w14:textId="70D1CD2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DAAAC3C" w14:textId="390F0F1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2DA87AA" w14:textId="1769DB0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66F5A65C" w14:textId="6115476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D89F5F9" w14:textId="04AD6F0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D31623" w:rsidRPr="00F7236B" w14:paraId="5E408B10" w14:textId="18C0DB4B" w:rsidTr="00134FA0">
        <w:tc>
          <w:tcPr>
            <w:tcW w:w="0" w:type="auto"/>
          </w:tcPr>
          <w:p w14:paraId="39571C71" w14:textId="276B6AB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Was the allocation sequence concealed until participants were recruited and assigned to interventions?</w:t>
            </w:r>
          </w:p>
        </w:tc>
        <w:tc>
          <w:tcPr>
            <w:tcW w:w="0" w:type="auto"/>
          </w:tcPr>
          <w:p w14:paraId="5DEAF0D8" w14:textId="49BAB9B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926677C" w14:textId="78AE739F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15CD1CA" w14:textId="764BB64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0E9391B" w14:textId="3697C76A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E3D9242" w14:textId="5215E2FD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4804A21" w14:textId="3BB7983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6FFF50F" w14:textId="11C2097F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451C7FB1" w14:textId="45050285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75A46DE" w14:textId="671DD4D4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06E7BB74" w14:textId="36CA425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D31623" w:rsidRPr="00F7236B" w14:paraId="00773289" w14:textId="36988DC0" w:rsidTr="00134FA0">
        <w:tc>
          <w:tcPr>
            <w:tcW w:w="0" w:type="auto"/>
          </w:tcPr>
          <w:p w14:paraId="6D23BEE0" w14:textId="47E2F24D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0F5E7DF5" w14:textId="1B72BC55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712C6BE" w14:textId="624DB38A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65F3D57" w14:textId="3317B05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EC11608" w14:textId="1A883DD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0C72F52" w14:textId="69288C06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28D26FD" w14:textId="0D579AC0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E450484" w14:textId="16520AB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0E2154E" w14:textId="1D6F5A3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C86BF41" w14:textId="1C802D6E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</w:t>
            </w:r>
          </w:p>
        </w:tc>
        <w:tc>
          <w:tcPr>
            <w:tcW w:w="0" w:type="auto"/>
          </w:tcPr>
          <w:p w14:paraId="74479B03" w14:textId="085FCFE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12289BF5" w14:textId="570C926A" w:rsidTr="00134FA0">
        <w:tc>
          <w:tcPr>
            <w:tcW w:w="0" w:type="auto"/>
          </w:tcPr>
          <w:p w14:paraId="77DA6E89" w14:textId="280B323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bias judgement</w:t>
            </w:r>
          </w:p>
        </w:tc>
        <w:tc>
          <w:tcPr>
            <w:tcW w:w="0" w:type="auto"/>
          </w:tcPr>
          <w:p w14:paraId="11CF6387" w14:textId="7BF31BC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5C29E452" w14:textId="1B1F9FD0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E28F30F" w14:textId="70282121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1401550D" w14:textId="4180A184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4C42761" w14:textId="44790D25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0CCAC7E1" w14:textId="536D258B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DCE6F6E" w14:textId="04B362CE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171017F" w14:textId="763AB86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00A58DC8" w14:textId="1200E79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3CC01F67" w14:textId="6D0EEA20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D31623" w:rsidRPr="00F7236B" w14:paraId="6E949702" w14:textId="4A37522E" w:rsidTr="00134FA0">
        <w:tc>
          <w:tcPr>
            <w:tcW w:w="0" w:type="auto"/>
          </w:tcPr>
          <w:p w14:paraId="1053EC26" w14:textId="77777777" w:rsidR="00D31623" w:rsidRPr="00F7236B" w:rsidRDefault="00D31623" w:rsidP="006A1A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. Were participants aware of their assigned intervention during the trial?</w:t>
            </w:r>
          </w:p>
          <w:p w14:paraId="3AF3BD60" w14:textId="6C4787A0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B4EEA2" w14:textId="6FEFA25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F337FC3" w14:textId="2779C96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5B93D8C" w14:textId="4E8BD6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E7AF84E" w14:textId="7EAF326C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1704E51" w14:textId="6AB6BA9C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914A0B9" w14:textId="1D46200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38183DE" w14:textId="03628C51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0A682DA" w14:textId="5A80DEE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EB32991" w14:textId="494612F5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53CBBC2E" w14:textId="3FB02C3D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3D0C4EDE" w14:textId="2BD16B82" w:rsidTr="00134FA0">
        <w:tc>
          <w:tcPr>
            <w:tcW w:w="0" w:type="auto"/>
          </w:tcPr>
          <w:p w14:paraId="55721D4A" w14:textId="29EC0091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.2. Were </w:t>
            </w: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s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eople delivering the interventions aware of participants' assigned intervention during the trial?</w:t>
            </w:r>
          </w:p>
        </w:tc>
        <w:tc>
          <w:tcPr>
            <w:tcW w:w="0" w:type="auto"/>
          </w:tcPr>
          <w:p w14:paraId="15DA7993" w14:textId="5733FCAF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7976C022" w14:textId="06306AE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BB5E058" w14:textId="65AF6739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B6C83E1" w14:textId="222E51F2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0D8FECA" w14:textId="7F21CFA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59A16F3" w14:textId="78E95DC4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D84DC0D" w14:textId="76ADC40F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CE2F8BB" w14:textId="4FEA935B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E5C5CDA" w14:textId="0A8735F8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592A8A8C" w14:textId="649DF653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47175370" w14:textId="1646567C" w:rsidTr="00134FA0">
        <w:tc>
          <w:tcPr>
            <w:tcW w:w="0" w:type="auto"/>
          </w:tcPr>
          <w:p w14:paraId="1C3A6581" w14:textId="2C894A16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0" w:type="auto"/>
          </w:tcPr>
          <w:p w14:paraId="0754CAF3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FA91E2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BB817D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6371F4" w14:textId="480FFFEE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C8A780F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E32C92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2B9925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8C601B" w14:textId="6BD15DF1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75A644DF" w14:textId="0AB4955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E76A893" w14:textId="77777777" w:rsidR="00D31623" w:rsidRPr="00F7236B" w:rsidRDefault="00D31623" w:rsidP="00AF2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10EFBBC8" w14:textId="32F90568" w:rsidTr="00134FA0">
        <w:tc>
          <w:tcPr>
            <w:tcW w:w="0" w:type="auto"/>
          </w:tcPr>
          <w:p w14:paraId="70F549B8" w14:textId="3DF6DC50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If Y/PY to 2.3: Were these deviations likely to have affected the outcome?</w:t>
            </w:r>
          </w:p>
        </w:tc>
        <w:tc>
          <w:tcPr>
            <w:tcW w:w="0" w:type="auto"/>
          </w:tcPr>
          <w:p w14:paraId="0D1A0CBC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67498F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7DD4CF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59C537" w14:textId="28DA390F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71796FC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E3A53A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598BD5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FCB2E3" w14:textId="4482F9D9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06A493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032E0E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6E054BEF" w14:textId="462045D2" w:rsidTr="00134FA0">
        <w:tc>
          <w:tcPr>
            <w:tcW w:w="0" w:type="auto"/>
          </w:tcPr>
          <w:p w14:paraId="60004A45" w14:textId="426EC0F4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w="0" w:type="auto"/>
          </w:tcPr>
          <w:p w14:paraId="062E262A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7ADEB8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BEFAEF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AD5E3E" w14:textId="56CBC7FE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81793CB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FAD526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FFAFF7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4D3EE8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69FD96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8397D1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77A553D0" w14:textId="6D67C618" w:rsidTr="00134FA0">
        <w:tc>
          <w:tcPr>
            <w:tcW w:w="0" w:type="auto"/>
          </w:tcPr>
          <w:p w14:paraId="607883F6" w14:textId="2DED2CF4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55909997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w="0" w:type="auto"/>
          </w:tcPr>
          <w:p w14:paraId="0A6B6A9C" w14:textId="185E200C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5E587E9" w14:textId="18366ADF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619BDA0C" w14:textId="18F0A5D8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3308E77C" w14:textId="04B65124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</w:tcPr>
          <w:p w14:paraId="26171D2C" w14:textId="5DCF97E4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14:paraId="08F2FBEC" w14:textId="245198CC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E99E75E" w14:textId="3A14E2D6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F0DB232" w14:textId="08A22DC5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C710534" w14:textId="1950AE41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14:paraId="356919A2" w14:textId="314020F2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bookmarkEnd w:id="1"/>
      <w:tr w:rsidR="00D31623" w:rsidRPr="00F7236B" w14:paraId="2F897975" w14:textId="23E8C37D" w:rsidTr="00134FA0">
        <w:tc>
          <w:tcPr>
            <w:tcW w:w="0" w:type="auto"/>
          </w:tcPr>
          <w:p w14:paraId="22F874C3" w14:textId="33EAD6AF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If N/PN/NI to 2.6: Was there potential for a substantial impact (on the result) of the failure to analyze participants in the group to which they were randomized?</w:t>
            </w:r>
          </w:p>
        </w:tc>
        <w:tc>
          <w:tcPr>
            <w:tcW w:w="0" w:type="auto"/>
          </w:tcPr>
          <w:p w14:paraId="30A41A95" w14:textId="45B42ABE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29C9362" w14:textId="25EBAF53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6BCED47D" w14:textId="7EC4C52E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8BAC0F5" w14:textId="1F416829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6EBF6BC3" w14:textId="2403BCA8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4C5272DC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07F6E6" w14:textId="7777777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F1887B" w14:textId="5D9FEF49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1E73EAF" w14:textId="1BA9A672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604D401" w14:textId="022B8133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D31623" w:rsidRPr="00F7236B" w14:paraId="7C18ECFC" w14:textId="26DC84AE" w:rsidTr="00134FA0">
        <w:tc>
          <w:tcPr>
            <w:tcW w:w="0" w:type="auto"/>
          </w:tcPr>
          <w:p w14:paraId="01C7F61B" w14:textId="4D405CD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-of-bias judgement</w:t>
            </w:r>
          </w:p>
        </w:tc>
        <w:tc>
          <w:tcPr>
            <w:tcW w:w="0" w:type="auto"/>
          </w:tcPr>
          <w:p w14:paraId="6F39267F" w14:textId="193733DB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7E86DB48" w14:textId="75CD0DE8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169767BF" w14:textId="569B63B5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4973D756" w14:textId="3CAC4597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582B1AEB" w14:textId="1DCC1564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205E7DA7" w14:textId="4923794E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CD89BF1" w14:textId="1C2304C1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17732842" w14:textId="1125E60B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EAFC697" w14:textId="3FB4508D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6FE315AD" w14:textId="23F4944C" w:rsidR="00D31623" w:rsidRPr="00F7236B" w:rsidRDefault="00D31623" w:rsidP="00D44C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</w:tr>
      <w:tr w:rsidR="00D31623" w:rsidRPr="00F7236B" w14:paraId="7C7EF52D" w14:textId="0BAAE4E4" w:rsidTr="00134FA0">
        <w:tc>
          <w:tcPr>
            <w:tcW w:w="0" w:type="auto"/>
          </w:tcPr>
          <w:p w14:paraId="51234F55" w14:textId="48126D82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 </w:t>
            </w:r>
            <w:bookmarkStart w:id="2" w:name="_Hlk55909917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data for this outcome available for all, or 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arly all, participants randomized?</w:t>
            </w:r>
            <w:bookmarkEnd w:id="2"/>
          </w:p>
        </w:tc>
        <w:tc>
          <w:tcPr>
            <w:tcW w:w="0" w:type="auto"/>
          </w:tcPr>
          <w:p w14:paraId="52A75EB2" w14:textId="1F2D63D1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N</w:t>
            </w:r>
          </w:p>
        </w:tc>
        <w:tc>
          <w:tcPr>
            <w:tcW w:w="0" w:type="auto"/>
          </w:tcPr>
          <w:p w14:paraId="79E8C54D" w14:textId="0D00B65F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71E617BA" w14:textId="3FAB79B2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329250C" w14:textId="62D190F0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2060A2D" w14:textId="227BCFE9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34EB7ED" w14:textId="2B3FB7F4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AE6C866" w14:textId="2CD1C1DC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44A8452" w14:textId="243FC48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72B4ECD" w14:textId="6AC64889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14:paraId="69220692" w14:textId="5B92F3D9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D31623" w:rsidRPr="00F7236B" w14:paraId="66F8D89B" w14:textId="5EF33340" w:rsidTr="00134FA0">
        <w:tc>
          <w:tcPr>
            <w:tcW w:w="0" w:type="auto"/>
          </w:tcPr>
          <w:p w14:paraId="17EE0765" w14:textId="05FFE155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If N/PN/NI to 3.1: Is there evidence that the result was not biased by missing outcome data?</w:t>
            </w:r>
          </w:p>
        </w:tc>
        <w:tc>
          <w:tcPr>
            <w:tcW w:w="0" w:type="auto"/>
          </w:tcPr>
          <w:p w14:paraId="219E77DF" w14:textId="2B5B132E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769791B" w14:textId="32C2CA62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57EB83" w14:textId="30688146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BF2A6E1" w14:textId="1CB230EA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9B18E53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411F87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4BA4FF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4945DD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0F7828" w14:textId="7685E29E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486BAA6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2D7D8B4F" w14:textId="6D9D1BC4" w:rsidTr="00134FA0">
        <w:tc>
          <w:tcPr>
            <w:tcW w:w="0" w:type="auto"/>
          </w:tcPr>
          <w:p w14:paraId="7ECBF079" w14:textId="447429D5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If N/PN to 3.2: Could missingness in the outcome depend on its true value?</w:t>
            </w:r>
          </w:p>
        </w:tc>
        <w:tc>
          <w:tcPr>
            <w:tcW w:w="0" w:type="auto"/>
          </w:tcPr>
          <w:p w14:paraId="70D557DA" w14:textId="5FFBA5C6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439836D0" w14:textId="411A8DE8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7BA3B4" w14:textId="50789BBD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3F43F793" w14:textId="7B0B3FCB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DD7C700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76FC08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50C9DE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35A305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BAD315" w14:textId="51508008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CF5B3AF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72D5645C" w14:textId="7496AC87" w:rsidTr="00134FA0">
        <w:tc>
          <w:tcPr>
            <w:tcW w:w="0" w:type="auto"/>
          </w:tcPr>
          <w:p w14:paraId="35090D11" w14:textId="3775B3CF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w="0" w:type="auto"/>
          </w:tcPr>
          <w:p w14:paraId="37470757" w14:textId="49F1A59C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3AF156FE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A32590" w14:textId="7652D16D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28E4F69B" w14:textId="576CC3CC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29B51CB0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083A22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51B419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7525EE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47BAE1" w14:textId="28DC4862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712EC8D6" w14:textId="7777777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2FFB34FD" w14:textId="7E147626" w:rsidTr="00134FA0">
        <w:tc>
          <w:tcPr>
            <w:tcW w:w="0" w:type="auto"/>
          </w:tcPr>
          <w:p w14:paraId="0783F9C9" w14:textId="397FE776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-of-bias judgement</w:t>
            </w:r>
          </w:p>
        </w:tc>
        <w:tc>
          <w:tcPr>
            <w:tcW w:w="0" w:type="auto"/>
          </w:tcPr>
          <w:p w14:paraId="6D124818" w14:textId="5AD0FC3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7164A3C5" w14:textId="1DEB64D0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3CEBC1DD" w14:textId="5449C3B1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3B791A85" w14:textId="04291FF2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21CE0B57" w14:textId="066EAA7A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0209D450" w14:textId="1E5FF937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0257D046" w14:textId="338E3676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5C2ED71" w14:textId="4F4CA961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2C4B2C8E" w14:textId="3C137D2B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49319967" w14:textId="1A3145E9" w:rsidR="00D31623" w:rsidRPr="00F7236B" w:rsidRDefault="00D31623" w:rsidP="007E5A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D31623" w:rsidRPr="00F7236B" w14:paraId="715C202B" w14:textId="5875A570" w:rsidTr="00134FA0">
        <w:tc>
          <w:tcPr>
            <w:tcW w:w="0" w:type="auto"/>
          </w:tcPr>
          <w:p w14:paraId="18B33F54" w14:textId="38E70B5D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Was the method of measuring the outcome inappropriate?</w:t>
            </w:r>
          </w:p>
        </w:tc>
        <w:tc>
          <w:tcPr>
            <w:tcW w:w="0" w:type="auto"/>
          </w:tcPr>
          <w:p w14:paraId="2F91304A" w14:textId="31B76610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6FF65841" w14:textId="6A874325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58A4997E" w14:textId="62392739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DA1558F" w14:textId="38BB361F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26A77D69" w14:textId="5E8ECA62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1C8C297" w14:textId="065D0B6D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3CD171E4" w14:textId="7B4D7B6F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8E59265" w14:textId="058EB933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E38FAD2" w14:textId="3C686FC4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667DA01A" w14:textId="6F53BF8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D31623" w:rsidRPr="00F7236B" w14:paraId="6D63780D" w14:textId="473CDB67" w:rsidTr="00134FA0">
        <w:tc>
          <w:tcPr>
            <w:tcW w:w="0" w:type="auto"/>
          </w:tcPr>
          <w:p w14:paraId="46B2D2DF" w14:textId="12ABC2B5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w="0" w:type="auto"/>
          </w:tcPr>
          <w:p w14:paraId="55509059" w14:textId="1E68B368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EBE9049" w14:textId="59066664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FB1EDDA" w14:textId="45A2B3D0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7FE99EA" w14:textId="01180760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73B3FB4A" w14:textId="26F6F70E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2247A56" w14:textId="3A8C09F2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480EC81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EC3890" w14:textId="0CD18EAC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BCBE404" w14:textId="1952707B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</w:t>
            </w:r>
          </w:p>
        </w:tc>
        <w:tc>
          <w:tcPr>
            <w:tcW w:w="0" w:type="auto"/>
          </w:tcPr>
          <w:p w14:paraId="04E7DE15" w14:textId="7AE78D9C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71BE978F" w14:textId="67797B5B" w:rsidTr="00134FA0">
        <w:tc>
          <w:tcPr>
            <w:tcW w:w="0" w:type="auto"/>
          </w:tcPr>
          <w:p w14:paraId="680D4D50" w14:textId="62595E03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If N/PN/NI to 4.1 and 4.2: Were outcome assessors aware of the intervention received by study participants?</w:t>
            </w:r>
          </w:p>
        </w:tc>
        <w:tc>
          <w:tcPr>
            <w:tcW w:w="0" w:type="auto"/>
          </w:tcPr>
          <w:p w14:paraId="615BF37E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99052A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67CE4F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62936D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B77B3E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506B48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89F673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633545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4242B3" w14:textId="694503C6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7574BB0C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6ACEA441" w14:textId="178ECF66" w:rsidTr="00134FA0">
        <w:tc>
          <w:tcPr>
            <w:tcW w:w="0" w:type="auto"/>
          </w:tcPr>
          <w:p w14:paraId="16D3FC8F" w14:textId="19788524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 If Y/PY/NI to 4.3: Could assessment of the outcome have been influenced by knowledge of 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vention received?</w:t>
            </w:r>
          </w:p>
        </w:tc>
        <w:tc>
          <w:tcPr>
            <w:tcW w:w="0" w:type="auto"/>
          </w:tcPr>
          <w:p w14:paraId="5D8CC0D4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CE7EC5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E25223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75EB3E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8B3FF1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8F0B4E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773BBB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D5C20D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CEFEA5" w14:textId="0ED0D708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0A7DF7B9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5685CDFC" w14:textId="7CBDEE05" w:rsidTr="00134FA0">
        <w:tc>
          <w:tcPr>
            <w:tcW w:w="0" w:type="auto"/>
          </w:tcPr>
          <w:p w14:paraId="27038D26" w14:textId="3F9866B5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0" w:type="auto"/>
          </w:tcPr>
          <w:p w14:paraId="4E4AB728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6156E5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4F4F1A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9A9653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8415BB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24B24F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85DA05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75E68E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32825D" w14:textId="3E9281C2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</w:t>
            </w:r>
          </w:p>
        </w:tc>
        <w:tc>
          <w:tcPr>
            <w:tcW w:w="0" w:type="auto"/>
          </w:tcPr>
          <w:p w14:paraId="7DE3D8F5" w14:textId="7777777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43A0B528" w14:textId="356DAF0C" w:rsidTr="00134FA0">
        <w:tc>
          <w:tcPr>
            <w:tcW w:w="0" w:type="auto"/>
          </w:tcPr>
          <w:p w14:paraId="31E842C6" w14:textId="54A9032C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-of-bias judgement</w:t>
            </w:r>
          </w:p>
        </w:tc>
        <w:tc>
          <w:tcPr>
            <w:tcW w:w="0" w:type="auto"/>
          </w:tcPr>
          <w:p w14:paraId="365685FD" w14:textId="039A87E6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305F0F81" w14:textId="471E856E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9E2A479" w14:textId="4F2B0B79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16CCA348" w14:textId="6F8A6EC1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EC6FD7D" w14:textId="5A47AC3C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6129A5BD" w14:textId="3F55110A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38F1A19A" w14:textId="37FF3481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8FA9D21" w14:textId="1F953D97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1F30A9AB" w14:textId="205B93CF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concerns</w:t>
            </w:r>
          </w:p>
        </w:tc>
        <w:tc>
          <w:tcPr>
            <w:tcW w:w="0" w:type="auto"/>
          </w:tcPr>
          <w:p w14:paraId="151225C3" w14:textId="245D4794" w:rsidR="00D31623" w:rsidRPr="00F7236B" w:rsidRDefault="00D31623" w:rsidP="00B35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  <w:tr w:rsidR="00D31623" w:rsidRPr="00F7236B" w14:paraId="38BA4873" w14:textId="18DDDC67" w:rsidTr="00134FA0">
        <w:tc>
          <w:tcPr>
            <w:tcW w:w="0" w:type="auto"/>
          </w:tcPr>
          <w:p w14:paraId="52298D46" w14:textId="5A90604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1 Were the data that produced this result </w:t>
            </w:r>
            <w:proofErr w:type="spell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d</w:t>
            </w:r>
            <w:proofErr w:type="spell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0" w:type="auto"/>
          </w:tcPr>
          <w:p w14:paraId="1F1D9DC2" w14:textId="6577233F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4E39E176" w14:textId="26FB99FC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1D8B385F" w14:textId="4164029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0FE5973" w14:textId="30B4B335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2C03AB4D" w14:textId="52936B1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723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</w:tcPr>
          <w:p w14:paraId="392C08A8" w14:textId="1797B713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170FB6F" w14:textId="3EE9A43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</w:tcPr>
          <w:p w14:paraId="0D78D7E7" w14:textId="7A78175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2E469E9C" w14:textId="5B835A7B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14:paraId="4124B8FB" w14:textId="298FCF50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D31623" w:rsidRPr="00C01802" w14:paraId="1A5AECD6" w14:textId="18A686A2" w:rsidTr="00134FA0">
        <w:tc>
          <w:tcPr>
            <w:tcW w:w="0" w:type="auto"/>
          </w:tcPr>
          <w:p w14:paraId="5B92329B" w14:textId="6FCB75F0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 numerical result being assessed likely to have been selected, </w:t>
            </w:r>
            <w:proofErr w:type="gram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basis of</w:t>
            </w:r>
            <w:proofErr w:type="gram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results, from...</w:t>
            </w:r>
          </w:p>
        </w:tc>
        <w:tc>
          <w:tcPr>
            <w:tcW w:w="0" w:type="auto"/>
          </w:tcPr>
          <w:p w14:paraId="12AC3E3A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DBE958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93D09A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B672B2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BD7886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D30FE8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75A9A8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754A49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A19767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A52040" w14:textId="7777777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1623" w:rsidRPr="00F7236B" w14:paraId="59252DAD" w14:textId="39689AAA" w:rsidTr="00134FA0">
        <w:tc>
          <w:tcPr>
            <w:tcW w:w="0" w:type="auto"/>
          </w:tcPr>
          <w:p w14:paraId="65B34126" w14:textId="6B785DB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. ... multiple eligible outcome measurements (</w:t>
            </w:r>
            <w:proofErr w:type="gramStart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0" w:type="auto"/>
          </w:tcPr>
          <w:p w14:paraId="28D729EB" w14:textId="5A5C32F5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616FF16A" w14:textId="1D4F2640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E8D4F91" w14:textId="34C42855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E324245" w14:textId="0B8FABC2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7E227A3" w14:textId="0A952B31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2BE25035" w14:textId="325703C8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7B28E5C5" w14:textId="3BA34CD6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11DDAF9" w14:textId="66C506B1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1140AFAC" w14:textId="5A8B7393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08C2758" w14:textId="0D10E72D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05CC7752" w14:textId="596BC4D1" w:rsidTr="00134FA0">
        <w:tc>
          <w:tcPr>
            <w:tcW w:w="0" w:type="auto"/>
          </w:tcPr>
          <w:p w14:paraId="4FA5C8ED" w14:textId="03B0141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... multiple eligible analyses of the data?</w:t>
            </w:r>
          </w:p>
        </w:tc>
        <w:tc>
          <w:tcPr>
            <w:tcW w:w="0" w:type="auto"/>
          </w:tcPr>
          <w:p w14:paraId="261A1347" w14:textId="1E1BC7E2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16242D7" w14:textId="007B2697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1AB06D9" w14:textId="644C17AC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59329D61" w14:textId="21BCF643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DEA4981" w14:textId="17A6AE53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EFD165C" w14:textId="4F38EC1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4E41F38" w14:textId="21A0F9F8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40261350" w14:textId="6ABEA13D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F656547" w14:textId="6CAA96B6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0167F3E4" w14:textId="5C816088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31623" w:rsidRPr="00F7236B" w14:paraId="463C6A08" w14:textId="0A502F39" w:rsidTr="00134FA0">
        <w:tc>
          <w:tcPr>
            <w:tcW w:w="0" w:type="auto"/>
          </w:tcPr>
          <w:p w14:paraId="75928FEA" w14:textId="15008643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-of-bias judgement</w:t>
            </w:r>
          </w:p>
        </w:tc>
        <w:tc>
          <w:tcPr>
            <w:tcW w:w="0" w:type="auto"/>
          </w:tcPr>
          <w:p w14:paraId="12A7E797" w14:textId="74972519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E6C4EC4" w14:textId="7F5A083E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2C1696E9" w14:textId="7F4C2221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9A83D16" w14:textId="63C907C0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5B2853AB" w14:textId="6013F202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203515A7" w14:textId="43510A01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761C7D83" w14:textId="74B5449D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4C1E3EFC" w14:textId="4EC91C86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3A40E75B" w14:textId="6B4D138B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</w:tcPr>
          <w:p w14:paraId="172BE699" w14:textId="7E61F5D2" w:rsidR="00D31623" w:rsidRPr="00F7236B" w:rsidRDefault="00D31623" w:rsidP="00B50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</w:tr>
    </w:tbl>
    <w:p w14:paraId="7406C3EC" w14:textId="400DD92E" w:rsidR="00ED4ADA" w:rsidRPr="00C01802" w:rsidRDefault="00D33D90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</w:rPr>
      </w:pPr>
      <w:r w:rsidRPr="00C01802">
        <w:rPr>
          <w:rFonts w:ascii="Times New Roman" w:hAnsi="Times New Roman" w:cs="Times New Roman"/>
          <w:sz w:val="24"/>
          <w:szCs w:val="24"/>
        </w:rPr>
        <w:t xml:space="preserve">Y: Yes; PY: </w:t>
      </w:r>
      <w:proofErr w:type="spellStart"/>
      <w:r w:rsidRPr="00C01802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Pr="00C01802">
        <w:rPr>
          <w:rFonts w:ascii="Times New Roman" w:hAnsi="Times New Roman" w:cs="Times New Roman"/>
          <w:sz w:val="24"/>
          <w:szCs w:val="24"/>
        </w:rPr>
        <w:t xml:space="preserve"> Yes; PN: </w:t>
      </w:r>
      <w:proofErr w:type="spellStart"/>
      <w:r w:rsidRPr="00C01802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Pr="00C01802">
        <w:rPr>
          <w:rFonts w:ascii="Times New Roman" w:hAnsi="Times New Roman" w:cs="Times New Roman"/>
          <w:sz w:val="24"/>
          <w:szCs w:val="24"/>
        </w:rPr>
        <w:t xml:space="preserve"> No; N: No; NI: No </w:t>
      </w:r>
      <w:proofErr w:type="spellStart"/>
      <w:r w:rsidRPr="00C01802">
        <w:rPr>
          <w:rFonts w:ascii="Times New Roman" w:hAnsi="Times New Roman" w:cs="Times New Roman"/>
          <w:sz w:val="24"/>
          <w:szCs w:val="24"/>
        </w:rPr>
        <w:t>Information</w:t>
      </w:r>
      <w:proofErr w:type="spellEnd"/>
    </w:p>
    <w:p w14:paraId="5E5F1245" w14:textId="7D097C64" w:rsidR="003E306B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1 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>The proportion of patients excluded for not having a negative PCR at baseline differed by exposure arm: 13.3% in the HCQ arm and 20.4% in the control group (95% CI of the risk difference is -12.2% to -2.0%). No cases were detected among those with an inconclusive PCR at baseline (13.4% were expected if the risk was the same as for those with a negative PCR at baseline).</w:t>
      </w:r>
    </w:p>
    <w:p w14:paraId="6E517E6B" w14:textId="4C505F8D" w:rsidR="006B4C68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B4C68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Thirteen patients were excluded after randomization for reaching the primary endpoint before starting the study </w:t>
      </w:r>
      <w:r w:rsidR="007637F2" w:rsidRPr="00F7236B">
        <w:rPr>
          <w:rFonts w:ascii="Times New Roman" w:hAnsi="Times New Roman" w:cs="Times New Roman"/>
          <w:sz w:val="24"/>
          <w:szCs w:val="24"/>
          <w:lang w:val="en-US"/>
        </w:rPr>
        <w:t>drug.</w:t>
      </w:r>
    </w:p>
    <w:p w14:paraId="5031EC2C" w14:textId="22E44920" w:rsidR="006B4C68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637F2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Seven patients were excluded after randomization for presenting a positive test at baseline, never took the study medication or withdrew from the study</w:t>
      </w:r>
      <w:r w:rsidR="00E225C8" w:rsidRPr="00F723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125576" w14:textId="732DFFA9" w:rsidR="006B4C68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7637F2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ne hundred patients were excluded after randomization for presenting symptoms at the time of receiving the trial intervention. Over 10% of the remaining patients did not have complete information on the outcome because they did not complete the follow-up.</w:t>
      </w:r>
    </w:p>
    <w:p w14:paraId="3DB16459" w14:textId="4D26E450" w:rsidR="006B4C68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A61D78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Over 7% of randomized patients were excluded from the analysis for not having complete outcome data.</w:t>
      </w:r>
    </w:p>
    <w:p w14:paraId="28B72684" w14:textId="1CE39E33" w:rsidR="003B33AD" w:rsidRPr="00F7236B" w:rsidRDefault="003E306B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3B33AD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B40" w:rsidRPr="00F7236B">
        <w:rPr>
          <w:rFonts w:ascii="Times New Roman" w:hAnsi="Times New Roman" w:cs="Times New Roman"/>
          <w:sz w:val="24"/>
          <w:szCs w:val="24"/>
          <w:lang w:val="en-US"/>
        </w:rPr>
        <w:t>Adjustment for age, sex</w:t>
      </w:r>
      <w:r w:rsidR="00F226D5" w:rsidRPr="00F7236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54B40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and quarantine status was not specified in the study protocol </w:t>
      </w:r>
      <w:r w:rsidR="00253EB3" w:rsidRPr="00F7236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17F1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rnabas&lt;/Author&gt;&lt;Year&gt;2020&lt;/Year&gt;&lt;RecNum&gt;49&lt;/RecNum&gt;&lt;DisplayText&gt;(1)&lt;/DisplayText&gt;&lt;record&gt;&lt;rec-number&gt;49&lt;/rec-number&gt;&lt;foreign-keys&gt;&lt;key app="EN" db-id="sxe0rddspvtezgeffdlve0woavpdrvp09rsa" timestamp="1608111993"&gt;49&lt;/key&gt;&lt;/foreign-keys&gt;&lt;ref-type name="Journal Article"&gt;17&lt;/ref-type&gt;&lt;contributors&gt;&lt;authors&gt;&lt;author&gt;Barnabas, Ruanne V.&lt;/author&gt;&lt;author&gt;Brown, Elizabeth&lt;/author&gt;&lt;author&gt;Bershteyn, Anna&lt;/author&gt;&lt;author&gt;Miller, R. Scott&lt;/author&gt;&lt;author&gt;Wener, Mark&lt;/author&gt;&lt;author&gt;Celum, Connie&lt;/author&gt;&lt;author&gt;Wald, Anna&lt;/author&gt;&lt;author&gt;Chu, Helen&lt;/author&gt;&lt;author&gt;Wesche, David&lt;/author&gt;&lt;author&gt;Baeten, Jared M.&lt;/author&gt;&lt;author&gt;for the Hydroxychloroquine, Covid- P. E. P. Study Team&lt;/author&gt;&lt;/authors&gt;&lt;/contributors&gt;&lt;titles&gt;&lt;title&gt;Efficacy of hydroxychloroquine for post-exposure prophylaxis to prevent severe acute respiratory syndrome coronavirus 2 (SARS-CoV-2) infection among adults exposed to coronavirus disease (COVID-19): a structured summary of a study protocol for a randomised controlled trial&lt;/title&gt;&lt;secondary-title&gt;Trials&lt;/secondary-title&gt;&lt;/titles&gt;&lt;periodical&gt;&lt;full-title&gt;Trials&lt;/full-title&gt;&lt;abbr-1&gt;Trials&lt;/abbr-1&gt;&lt;/periodical&gt;&lt;pages&gt;475&lt;/pages&gt;&lt;volume&gt;21&lt;/volume&gt;&lt;number&gt;1&lt;/number&gt;&lt;dates&gt;&lt;year&gt;2020&lt;/year&gt;&lt;pub-dates&gt;&lt;date&gt;2020/06/03&lt;/date&gt;&lt;/pub-dates&gt;&lt;/dates&gt;&lt;isbn&gt;1745-6215&lt;/isbn&gt;&lt;urls&gt;&lt;related-urls&gt;&lt;url&gt;https://doi.org/10.1186/s13063-020-04446-4&lt;/url&gt;&lt;/related-urls&gt;&lt;/urls&gt;&lt;electronic-resource-num&gt;10.1186/s13063-020-04446-4&lt;/electronic-resource-num&gt;&lt;/record&gt;&lt;/Cite&gt;&lt;/EndNote&gt;</w:instrText>
      </w:r>
      <w:r w:rsidR="00253EB3" w:rsidRPr="00F7236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17F19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253EB3" w:rsidRPr="00F7236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53EB3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CF7766B" w14:textId="0A7EBED3" w:rsidR="009A5115" w:rsidRPr="00F7236B" w:rsidRDefault="009A5115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No effect was estimated</w:t>
      </w:r>
      <w:r w:rsidR="002162A5" w:rsidRPr="00F7236B">
        <w:rPr>
          <w:rFonts w:ascii="Times New Roman" w:hAnsi="Times New Roman" w:cs="Times New Roman"/>
          <w:sz w:val="24"/>
          <w:szCs w:val="24"/>
          <w:lang w:val="en-US"/>
        </w:rPr>
        <w:t>. Maximum disease severity (the likely primary outcome) was compared with an ANOVA test</w:t>
      </w:r>
    </w:p>
    <w:p w14:paraId="51D6FEA5" w14:textId="739CD9F5" w:rsidR="00D902C6" w:rsidRPr="00F7236B" w:rsidRDefault="00D902C6" w:rsidP="00B9466B">
      <w:pPr>
        <w:spacing w:before="60" w:after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A definition of the outcome is not provided</w:t>
      </w:r>
    </w:p>
    <w:p w14:paraId="7D0B962C" w14:textId="1BE91FCB" w:rsidR="00972A66" w:rsidRPr="00F7236B" w:rsidRDefault="00D902C6" w:rsidP="00B9466B">
      <w:pPr>
        <w:spacing w:before="60"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723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972A66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No effect was estimated</w:t>
      </w:r>
      <w:r w:rsidR="002F7EFF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F7EFF" w:rsidRPr="00F7236B">
        <w:rPr>
          <w:rFonts w:ascii="Times New Roman" w:hAnsi="Times New Roman" w:cs="Times New Roman"/>
          <w:sz w:val="24"/>
          <w:szCs w:val="24"/>
          <w:lang w:val="en-US"/>
        </w:rPr>
        <w:t>on the basis of</w:t>
      </w:r>
      <w:proofErr w:type="gramEnd"/>
      <w:r w:rsidR="002F7EFF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absence of events in the HCQ group. The outcomes were counted among participants who did not discontinue the intervention after randomization. Reasons for </w:t>
      </w:r>
      <w:r w:rsidR="00DC5D6A" w:rsidRPr="00F7236B">
        <w:rPr>
          <w:rFonts w:ascii="Times New Roman" w:hAnsi="Times New Roman" w:cs="Times New Roman"/>
          <w:sz w:val="24"/>
          <w:szCs w:val="24"/>
          <w:lang w:val="en-US"/>
        </w:rPr>
        <w:t>discontinuing</w:t>
      </w:r>
      <w:r w:rsidR="002F7EFF" w:rsidRPr="00F7236B">
        <w:rPr>
          <w:rFonts w:ascii="Times New Roman" w:hAnsi="Times New Roman" w:cs="Times New Roman"/>
          <w:sz w:val="24"/>
          <w:szCs w:val="24"/>
          <w:lang w:val="en-US"/>
        </w:rPr>
        <w:t xml:space="preserve"> the intervention included SARS-CoV-2 infection.</w:t>
      </w:r>
    </w:p>
    <w:p w14:paraId="140610B8" w14:textId="77777777" w:rsidR="00D17F19" w:rsidRDefault="00D17F19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40FE82" w14:textId="77777777" w:rsidR="00D17F19" w:rsidRDefault="00D17F19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2AD158" w14:textId="77777777" w:rsidR="00D17F19" w:rsidRPr="00D17F19" w:rsidRDefault="00D17F19" w:rsidP="00D17F19">
      <w:pPr>
        <w:pStyle w:val="EndNoteBibliography"/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17F19">
        <w:t>1.</w:t>
      </w:r>
      <w:r w:rsidRPr="00D17F19">
        <w:tab/>
        <w:t>Barnabas RV, Brown E, Bershteyn A, Miller RS, Wener M, Celum C, et al. Efficacy of hydroxychloroquine for post-exposure prophylaxis to prevent severe acute respiratory syndrome coronavirus 2 (SARS-CoV-2) infection among adults exposed to coronavirus disease (COVID-19): a structured summary of a study protocol for a randomised controlled trial. Trials. 2020;21(1):475.</w:t>
      </w:r>
    </w:p>
    <w:p w14:paraId="2F1D5A3E" w14:textId="32F0FD1B" w:rsidR="0080655E" w:rsidRPr="00F7236B" w:rsidRDefault="00D17F19" w:rsidP="00E24B0D">
      <w:pPr>
        <w:spacing w:before="6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0655E" w:rsidRPr="00F7236B" w:rsidSect="003850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A5DE" w14:textId="77777777" w:rsidR="005927E6" w:rsidRDefault="005927E6" w:rsidP="00AC412C">
      <w:r>
        <w:separator/>
      </w:r>
    </w:p>
  </w:endnote>
  <w:endnote w:type="continuationSeparator" w:id="0">
    <w:p w14:paraId="693DE002" w14:textId="77777777" w:rsidR="005927E6" w:rsidRDefault="005927E6" w:rsidP="00AC4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6531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06E48" w14:textId="01963E4F" w:rsidR="001F0A1B" w:rsidRDefault="001F0A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6708E5F" w14:textId="77777777" w:rsidR="001F0A1B" w:rsidRDefault="001F0A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B9864" w14:textId="77777777" w:rsidR="005927E6" w:rsidRDefault="005927E6" w:rsidP="00AC412C">
      <w:r>
        <w:separator/>
      </w:r>
    </w:p>
  </w:footnote>
  <w:footnote w:type="continuationSeparator" w:id="0">
    <w:p w14:paraId="38D3A92F" w14:textId="77777777" w:rsidR="005927E6" w:rsidRDefault="005927E6" w:rsidP="00AC4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12901"/>
    <w:multiLevelType w:val="hybridMultilevel"/>
    <w:tmpl w:val="806896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1469E"/>
    <w:multiLevelType w:val="hybridMultilevel"/>
    <w:tmpl w:val="ADF4EB6C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E5D1054"/>
    <w:multiLevelType w:val="hybridMultilevel"/>
    <w:tmpl w:val="4B149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67C79"/>
    <w:multiLevelType w:val="hybridMultilevel"/>
    <w:tmpl w:val="1DDAA66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03D7D"/>
    <w:multiLevelType w:val="hybridMultilevel"/>
    <w:tmpl w:val="4D12FE68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0385F27"/>
    <w:multiLevelType w:val="hybridMultilevel"/>
    <w:tmpl w:val="317008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0rddspvtezgeffdlve0woavpdrvp09rsa&quot;&gt;HCQ_metanalysis-Converted&lt;record-ids&gt;&lt;item&gt;49&lt;/item&gt;&lt;/record-ids&gt;&lt;/item&gt;&lt;/Libraries&gt;"/>
  </w:docVars>
  <w:rsids>
    <w:rsidRoot w:val="00C234D2"/>
    <w:rsid w:val="00001415"/>
    <w:rsid w:val="000066A9"/>
    <w:rsid w:val="0001186A"/>
    <w:rsid w:val="00013C88"/>
    <w:rsid w:val="000142C3"/>
    <w:rsid w:val="00016360"/>
    <w:rsid w:val="00020644"/>
    <w:rsid w:val="00026E67"/>
    <w:rsid w:val="00027D3F"/>
    <w:rsid w:val="000305FB"/>
    <w:rsid w:val="00031304"/>
    <w:rsid w:val="0003264B"/>
    <w:rsid w:val="00037AA9"/>
    <w:rsid w:val="00040CF5"/>
    <w:rsid w:val="00041CE5"/>
    <w:rsid w:val="00042BFD"/>
    <w:rsid w:val="0004710F"/>
    <w:rsid w:val="00050BD1"/>
    <w:rsid w:val="00051B64"/>
    <w:rsid w:val="00052EC4"/>
    <w:rsid w:val="00053CC5"/>
    <w:rsid w:val="00054C73"/>
    <w:rsid w:val="00056095"/>
    <w:rsid w:val="00056508"/>
    <w:rsid w:val="00061584"/>
    <w:rsid w:val="00062D01"/>
    <w:rsid w:val="00063A2E"/>
    <w:rsid w:val="000641CB"/>
    <w:rsid w:val="0006649C"/>
    <w:rsid w:val="00070295"/>
    <w:rsid w:val="00076795"/>
    <w:rsid w:val="00081542"/>
    <w:rsid w:val="00083697"/>
    <w:rsid w:val="000872CE"/>
    <w:rsid w:val="000937C3"/>
    <w:rsid w:val="000A06A8"/>
    <w:rsid w:val="000A19FA"/>
    <w:rsid w:val="000A5431"/>
    <w:rsid w:val="000A6321"/>
    <w:rsid w:val="000A7A81"/>
    <w:rsid w:val="000A7D45"/>
    <w:rsid w:val="000B2153"/>
    <w:rsid w:val="000B4026"/>
    <w:rsid w:val="000B47CB"/>
    <w:rsid w:val="000B6EBC"/>
    <w:rsid w:val="000B7429"/>
    <w:rsid w:val="000B7780"/>
    <w:rsid w:val="000C0C56"/>
    <w:rsid w:val="000C2602"/>
    <w:rsid w:val="000C4563"/>
    <w:rsid w:val="000C615D"/>
    <w:rsid w:val="000C7176"/>
    <w:rsid w:val="000D1203"/>
    <w:rsid w:val="000D18FC"/>
    <w:rsid w:val="000D21C7"/>
    <w:rsid w:val="000D226D"/>
    <w:rsid w:val="000D243A"/>
    <w:rsid w:val="000D2E87"/>
    <w:rsid w:val="000D37F5"/>
    <w:rsid w:val="000D6F35"/>
    <w:rsid w:val="000D7831"/>
    <w:rsid w:val="000E039D"/>
    <w:rsid w:val="000E1A4C"/>
    <w:rsid w:val="000E540B"/>
    <w:rsid w:val="000F0455"/>
    <w:rsid w:val="000F0643"/>
    <w:rsid w:val="000F0BFB"/>
    <w:rsid w:val="000F2E0C"/>
    <w:rsid w:val="000F4464"/>
    <w:rsid w:val="000F4B9D"/>
    <w:rsid w:val="0010433D"/>
    <w:rsid w:val="0010778B"/>
    <w:rsid w:val="00107D94"/>
    <w:rsid w:val="00117B93"/>
    <w:rsid w:val="00121970"/>
    <w:rsid w:val="001245EB"/>
    <w:rsid w:val="00127CA0"/>
    <w:rsid w:val="00131B79"/>
    <w:rsid w:val="00132DC7"/>
    <w:rsid w:val="00134305"/>
    <w:rsid w:val="001343BE"/>
    <w:rsid w:val="00134417"/>
    <w:rsid w:val="00134FA0"/>
    <w:rsid w:val="001355D0"/>
    <w:rsid w:val="00136848"/>
    <w:rsid w:val="001400BE"/>
    <w:rsid w:val="00140E6C"/>
    <w:rsid w:val="00142140"/>
    <w:rsid w:val="001469DE"/>
    <w:rsid w:val="00152E23"/>
    <w:rsid w:val="00153C67"/>
    <w:rsid w:val="00154088"/>
    <w:rsid w:val="001548D1"/>
    <w:rsid w:val="00154D4F"/>
    <w:rsid w:val="001556DF"/>
    <w:rsid w:val="00156816"/>
    <w:rsid w:val="00160A05"/>
    <w:rsid w:val="00162492"/>
    <w:rsid w:val="001632D2"/>
    <w:rsid w:val="00164C12"/>
    <w:rsid w:val="00164CBF"/>
    <w:rsid w:val="00165003"/>
    <w:rsid w:val="00172819"/>
    <w:rsid w:val="001754F3"/>
    <w:rsid w:val="00176B05"/>
    <w:rsid w:val="00185BEF"/>
    <w:rsid w:val="00191183"/>
    <w:rsid w:val="00192C2A"/>
    <w:rsid w:val="00193531"/>
    <w:rsid w:val="0019456A"/>
    <w:rsid w:val="001951DF"/>
    <w:rsid w:val="00196B2F"/>
    <w:rsid w:val="00197133"/>
    <w:rsid w:val="001A1670"/>
    <w:rsid w:val="001A2044"/>
    <w:rsid w:val="001A4518"/>
    <w:rsid w:val="001A5EDB"/>
    <w:rsid w:val="001A6432"/>
    <w:rsid w:val="001A656E"/>
    <w:rsid w:val="001A7F0E"/>
    <w:rsid w:val="001B0676"/>
    <w:rsid w:val="001B0DB0"/>
    <w:rsid w:val="001B150A"/>
    <w:rsid w:val="001B1D0C"/>
    <w:rsid w:val="001B3F83"/>
    <w:rsid w:val="001B4512"/>
    <w:rsid w:val="001B53C1"/>
    <w:rsid w:val="001B5633"/>
    <w:rsid w:val="001C2393"/>
    <w:rsid w:val="001C4F1F"/>
    <w:rsid w:val="001C778D"/>
    <w:rsid w:val="001D0575"/>
    <w:rsid w:val="001D0AEF"/>
    <w:rsid w:val="001D1D88"/>
    <w:rsid w:val="001D5B9E"/>
    <w:rsid w:val="001D75DB"/>
    <w:rsid w:val="001E1C74"/>
    <w:rsid w:val="001E3FB6"/>
    <w:rsid w:val="001E7651"/>
    <w:rsid w:val="001F063A"/>
    <w:rsid w:val="001F073D"/>
    <w:rsid w:val="001F0A1B"/>
    <w:rsid w:val="001F17E0"/>
    <w:rsid w:val="001F4739"/>
    <w:rsid w:val="001F4FE3"/>
    <w:rsid w:val="001F505E"/>
    <w:rsid w:val="001F51AB"/>
    <w:rsid w:val="002009B8"/>
    <w:rsid w:val="00203E91"/>
    <w:rsid w:val="00204EAC"/>
    <w:rsid w:val="00205AEF"/>
    <w:rsid w:val="00210E21"/>
    <w:rsid w:val="002114C3"/>
    <w:rsid w:val="00211EBC"/>
    <w:rsid w:val="002154A6"/>
    <w:rsid w:val="002162A5"/>
    <w:rsid w:val="00217EE2"/>
    <w:rsid w:val="00224D8C"/>
    <w:rsid w:val="00227000"/>
    <w:rsid w:val="00227236"/>
    <w:rsid w:val="00227B89"/>
    <w:rsid w:val="0023192A"/>
    <w:rsid w:val="002329FA"/>
    <w:rsid w:val="00244C57"/>
    <w:rsid w:val="00245AE3"/>
    <w:rsid w:val="0024763B"/>
    <w:rsid w:val="00250B8F"/>
    <w:rsid w:val="00250E15"/>
    <w:rsid w:val="0025215D"/>
    <w:rsid w:val="00252CDC"/>
    <w:rsid w:val="00253EB3"/>
    <w:rsid w:val="00254200"/>
    <w:rsid w:val="00254799"/>
    <w:rsid w:val="00255339"/>
    <w:rsid w:val="00255679"/>
    <w:rsid w:val="00256F99"/>
    <w:rsid w:val="0026215C"/>
    <w:rsid w:val="002704ED"/>
    <w:rsid w:val="00270529"/>
    <w:rsid w:val="00273A68"/>
    <w:rsid w:val="00276F4E"/>
    <w:rsid w:val="002820DE"/>
    <w:rsid w:val="00282C5F"/>
    <w:rsid w:val="002856C3"/>
    <w:rsid w:val="00286801"/>
    <w:rsid w:val="0028694A"/>
    <w:rsid w:val="00291431"/>
    <w:rsid w:val="002923C2"/>
    <w:rsid w:val="0029536F"/>
    <w:rsid w:val="00295AC3"/>
    <w:rsid w:val="00296732"/>
    <w:rsid w:val="002A058A"/>
    <w:rsid w:val="002A2271"/>
    <w:rsid w:val="002A5F34"/>
    <w:rsid w:val="002A6DAB"/>
    <w:rsid w:val="002B00C0"/>
    <w:rsid w:val="002B4C26"/>
    <w:rsid w:val="002B7BFF"/>
    <w:rsid w:val="002B7D89"/>
    <w:rsid w:val="002C1CCC"/>
    <w:rsid w:val="002C4E00"/>
    <w:rsid w:val="002C5E3B"/>
    <w:rsid w:val="002D16FC"/>
    <w:rsid w:val="002D37AC"/>
    <w:rsid w:val="002D4497"/>
    <w:rsid w:val="002D50ED"/>
    <w:rsid w:val="002D606F"/>
    <w:rsid w:val="002D731D"/>
    <w:rsid w:val="002E40F0"/>
    <w:rsid w:val="002E418A"/>
    <w:rsid w:val="002E4620"/>
    <w:rsid w:val="002E50F5"/>
    <w:rsid w:val="002F14AC"/>
    <w:rsid w:val="002F3423"/>
    <w:rsid w:val="002F485A"/>
    <w:rsid w:val="002F56D2"/>
    <w:rsid w:val="002F5776"/>
    <w:rsid w:val="002F5805"/>
    <w:rsid w:val="002F5C24"/>
    <w:rsid w:val="002F6804"/>
    <w:rsid w:val="002F6FD5"/>
    <w:rsid w:val="002F7EFF"/>
    <w:rsid w:val="0030163F"/>
    <w:rsid w:val="00302EEA"/>
    <w:rsid w:val="003049A1"/>
    <w:rsid w:val="00304B28"/>
    <w:rsid w:val="0030591D"/>
    <w:rsid w:val="00310CE0"/>
    <w:rsid w:val="00311099"/>
    <w:rsid w:val="00312CDF"/>
    <w:rsid w:val="00315B36"/>
    <w:rsid w:val="00316354"/>
    <w:rsid w:val="00317A90"/>
    <w:rsid w:val="00317CF9"/>
    <w:rsid w:val="00320E42"/>
    <w:rsid w:val="00324AAC"/>
    <w:rsid w:val="00325F0F"/>
    <w:rsid w:val="0033078F"/>
    <w:rsid w:val="0033080C"/>
    <w:rsid w:val="0033155D"/>
    <w:rsid w:val="00331887"/>
    <w:rsid w:val="0033229D"/>
    <w:rsid w:val="0033253C"/>
    <w:rsid w:val="00334C86"/>
    <w:rsid w:val="003351FA"/>
    <w:rsid w:val="00336209"/>
    <w:rsid w:val="00336AF0"/>
    <w:rsid w:val="00337CF0"/>
    <w:rsid w:val="00337DC3"/>
    <w:rsid w:val="00340D2E"/>
    <w:rsid w:val="00342BB6"/>
    <w:rsid w:val="00343CA4"/>
    <w:rsid w:val="00344232"/>
    <w:rsid w:val="003458D7"/>
    <w:rsid w:val="003502E2"/>
    <w:rsid w:val="00350B44"/>
    <w:rsid w:val="0035219D"/>
    <w:rsid w:val="00352405"/>
    <w:rsid w:val="003563DE"/>
    <w:rsid w:val="00357353"/>
    <w:rsid w:val="00357B60"/>
    <w:rsid w:val="00363719"/>
    <w:rsid w:val="0036738E"/>
    <w:rsid w:val="003727A4"/>
    <w:rsid w:val="00375BFE"/>
    <w:rsid w:val="00381741"/>
    <w:rsid w:val="00384509"/>
    <w:rsid w:val="00384CD9"/>
    <w:rsid w:val="003850AC"/>
    <w:rsid w:val="00386470"/>
    <w:rsid w:val="0038707C"/>
    <w:rsid w:val="00387FFC"/>
    <w:rsid w:val="00392DED"/>
    <w:rsid w:val="00394A83"/>
    <w:rsid w:val="00394CE6"/>
    <w:rsid w:val="003A0CBE"/>
    <w:rsid w:val="003A25F2"/>
    <w:rsid w:val="003A40D6"/>
    <w:rsid w:val="003A46D2"/>
    <w:rsid w:val="003B0B21"/>
    <w:rsid w:val="003B1CDA"/>
    <w:rsid w:val="003B21F3"/>
    <w:rsid w:val="003B33AD"/>
    <w:rsid w:val="003B3B9E"/>
    <w:rsid w:val="003B4F3C"/>
    <w:rsid w:val="003B5077"/>
    <w:rsid w:val="003B5102"/>
    <w:rsid w:val="003B67BF"/>
    <w:rsid w:val="003C0972"/>
    <w:rsid w:val="003C11BF"/>
    <w:rsid w:val="003C203C"/>
    <w:rsid w:val="003C5BEA"/>
    <w:rsid w:val="003C6C31"/>
    <w:rsid w:val="003D362C"/>
    <w:rsid w:val="003D3C56"/>
    <w:rsid w:val="003D69FA"/>
    <w:rsid w:val="003D7C3F"/>
    <w:rsid w:val="003E094D"/>
    <w:rsid w:val="003E306B"/>
    <w:rsid w:val="003E5A55"/>
    <w:rsid w:val="003E7902"/>
    <w:rsid w:val="003F001F"/>
    <w:rsid w:val="003F189D"/>
    <w:rsid w:val="003F2E52"/>
    <w:rsid w:val="003F510F"/>
    <w:rsid w:val="003F57ED"/>
    <w:rsid w:val="003F730F"/>
    <w:rsid w:val="00400960"/>
    <w:rsid w:val="00401357"/>
    <w:rsid w:val="00402408"/>
    <w:rsid w:val="004026F1"/>
    <w:rsid w:val="00402C6C"/>
    <w:rsid w:val="00403119"/>
    <w:rsid w:val="00403730"/>
    <w:rsid w:val="00403947"/>
    <w:rsid w:val="00403C4A"/>
    <w:rsid w:val="004045CB"/>
    <w:rsid w:val="0040567C"/>
    <w:rsid w:val="004072A6"/>
    <w:rsid w:val="00407863"/>
    <w:rsid w:val="0041054C"/>
    <w:rsid w:val="004109EF"/>
    <w:rsid w:val="00411CBC"/>
    <w:rsid w:val="00412939"/>
    <w:rsid w:val="00413A8A"/>
    <w:rsid w:val="00413F88"/>
    <w:rsid w:val="00414086"/>
    <w:rsid w:val="0041552C"/>
    <w:rsid w:val="00415996"/>
    <w:rsid w:val="00416A12"/>
    <w:rsid w:val="00420AAA"/>
    <w:rsid w:val="004211DE"/>
    <w:rsid w:val="00421E08"/>
    <w:rsid w:val="00426865"/>
    <w:rsid w:val="004274A6"/>
    <w:rsid w:val="00431D5B"/>
    <w:rsid w:val="004327AC"/>
    <w:rsid w:val="0043354A"/>
    <w:rsid w:val="00434536"/>
    <w:rsid w:val="00436C32"/>
    <w:rsid w:val="004373F8"/>
    <w:rsid w:val="0043770D"/>
    <w:rsid w:val="00441473"/>
    <w:rsid w:val="004422FA"/>
    <w:rsid w:val="00443E39"/>
    <w:rsid w:val="004473F2"/>
    <w:rsid w:val="00457721"/>
    <w:rsid w:val="0046039A"/>
    <w:rsid w:val="0046212E"/>
    <w:rsid w:val="004631E1"/>
    <w:rsid w:val="00464142"/>
    <w:rsid w:val="0046547F"/>
    <w:rsid w:val="0046549A"/>
    <w:rsid w:val="004668FD"/>
    <w:rsid w:val="00466ACE"/>
    <w:rsid w:val="00467B50"/>
    <w:rsid w:val="00471ACC"/>
    <w:rsid w:val="00472EA8"/>
    <w:rsid w:val="004735B4"/>
    <w:rsid w:val="00482A95"/>
    <w:rsid w:val="004851EB"/>
    <w:rsid w:val="00486997"/>
    <w:rsid w:val="0048773C"/>
    <w:rsid w:val="004906E7"/>
    <w:rsid w:val="004941E0"/>
    <w:rsid w:val="00494F63"/>
    <w:rsid w:val="0049724A"/>
    <w:rsid w:val="004A12BC"/>
    <w:rsid w:val="004A2530"/>
    <w:rsid w:val="004A3DBB"/>
    <w:rsid w:val="004B0724"/>
    <w:rsid w:val="004B5C4A"/>
    <w:rsid w:val="004C031B"/>
    <w:rsid w:val="004C1466"/>
    <w:rsid w:val="004C7A9E"/>
    <w:rsid w:val="004D0DDA"/>
    <w:rsid w:val="004D12DB"/>
    <w:rsid w:val="004D4F87"/>
    <w:rsid w:val="004D55BE"/>
    <w:rsid w:val="004D59CE"/>
    <w:rsid w:val="004D6F4B"/>
    <w:rsid w:val="004E071A"/>
    <w:rsid w:val="004E093C"/>
    <w:rsid w:val="004E0CBB"/>
    <w:rsid w:val="004E4590"/>
    <w:rsid w:val="004E4B64"/>
    <w:rsid w:val="004E4D09"/>
    <w:rsid w:val="004F0755"/>
    <w:rsid w:val="004F08C1"/>
    <w:rsid w:val="004F16B1"/>
    <w:rsid w:val="004F685F"/>
    <w:rsid w:val="004F69A6"/>
    <w:rsid w:val="00500D3C"/>
    <w:rsid w:val="00502CD1"/>
    <w:rsid w:val="00503650"/>
    <w:rsid w:val="005042D5"/>
    <w:rsid w:val="00504CEB"/>
    <w:rsid w:val="00507C2F"/>
    <w:rsid w:val="00514BA7"/>
    <w:rsid w:val="00514CEE"/>
    <w:rsid w:val="00522487"/>
    <w:rsid w:val="00523533"/>
    <w:rsid w:val="00523716"/>
    <w:rsid w:val="005243CB"/>
    <w:rsid w:val="00524C57"/>
    <w:rsid w:val="00525051"/>
    <w:rsid w:val="005261A3"/>
    <w:rsid w:val="00527C62"/>
    <w:rsid w:val="00531713"/>
    <w:rsid w:val="00531B88"/>
    <w:rsid w:val="0053235C"/>
    <w:rsid w:val="00532A29"/>
    <w:rsid w:val="005406E5"/>
    <w:rsid w:val="00541439"/>
    <w:rsid w:val="00541D51"/>
    <w:rsid w:val="00542EB8"/>
    <w:rsid w:val="005442B0"/>
    <w:rsid w:val="0054457E"/>
    <w:rsid w:val="00544F32"/>
    <w:rsid w:val="00545E78"/>
    <w:rsid w:val="00551CFC"/>
    <w:rsid w:val="00553084"/>
    <w:rsid w:val="005535D3"/>
    <w:rsid w:val="005571ED"/>
    <w:rsid w:val="00561134"/>
    <w:rsid w:val="0056248A"/>
    <w:rsid w:val="00563DE5"/>
    <w:rsid w:val="00564655"/>
    <w:rsid w:val="00564C91"/>
    <w:rsid w:val="00565050"/>
    <w:rsid w:val="005653D5"/>
    <w:rsid w:val="00566761"/>
    <w:rsid w:val="00570452"/>
    <w:rsid w:val="005707A3"/>
    <w:rsid w:val="005711AB"/>
    <w:rsid w:val="00573525"/>
    <w:rsid w:val="00573AE3"/>
    <w:rsid w:val="00573DD4"/>
    <w:rsid w:val="00575181"/>
    <w:rsid w:val="0058016E"/>
    <w:rsid w:val="0058181D"/>
    <w:rsid w:val="005834ED"/>
    <w:rsid w:val="00584A1C"/>
    <w:rsid w:val="00585BCC"/>
    <w:rsid w:val="00586649"/>
    <w:rsid w:val="00586841"/>
    <w:rsid w:val="00587059"/>
    <w:rsid w:val="00590D5E"/>
    <w:rsid w:val="00591357"/>
    <w:rsid w:val="005927E6"/>
    <w:rsid w:val="005937F9"/>
    <w:rsid w:val="0059527A"/>
    <w:rsid w:val="0059576A"/>
    <w:rsid w:val="005967C2"/>
    <w:rsid w:val="005A0140"/>
    <w:rsid w:val="005A09FA"/>
    <w:rsid w:val="005A3A21"/>
    <w:rsid w:val="005B5E86"/>
    <w:rsid w:val="005B79A6"/>
    <w:rsid w:val="005B7A83"/>
    <w:rsid w:val="005C072E"/>
    <w:rsid w:val="005C080E"/>
    <w:rsid w:val="005C471A"/>
    <w:rsid w:val="005C4909"/>
    <w:rsid w:val="005C49ED"/>
    <w:rsid w:val="005C74D9"/>
    <w:rsid w:val="005D00EB"/>
    <w:rsid w:val="005D04B5"/>
    <w:rsid w:val="005D2999"/>
    <w:rsid w:val="005D5658"/>
    <w:rsid w:val="005D7041"/>
    <w:rsid w:val="005E0114"/>
    <w:rsid w:val="005E1BB5"/>
    <w:rsid w:val="005E2B81"/>
    <w:rsid w:val="005E6369"/>
    <w:rsid w:val="005E74A8"/>
    <w:rsid w:val="005F28F8"/>
    <w:rsid w:val="005F3E66"/>
    <w:rsid w:val="005F4F53"/>
    <w:rsid w:val="005F736B"/>
    <w:rsid w:val="00600365"/>
    <w:rsid w:val="006004B1"/>
    <w:rsid w:val="00600B9E"/>
    <w:rsid w:val="00601AF0"/>
    <w:rsid w:val="00604305"/>
    <w:rsid w:val="00605F5F"/>
    <w:rsid w:val="00606B55"/>
    <w:rsid w:val="00611308"/>
    <w:rsid w:val="00617D45"/>
    <w:rsid w:val="006207B3"/>
    <w:rsid w:val="0062498D"/>
    <w:rsid w:val="006260F3"/>
    <w:rsid w:val="00627768"/>
    <w:rsid w:val="006303B6"/>
    <w:rsid w:val="00631DF4"/>
    <w:rsid w:val="00632BC8"/>
    <w:rsid w:val="00633F0A"/>
    <w:rsid w:val="00634EFE"/>
    <w:rsid w:val="00636716"/>
    <w:rsid w:val="006375C3"/>
    <w:rsid w:val="00643AAD"/>
    <w:rsid w:val="00644C80"/>
    <w:rsid w:val="00645B36"/>
    <w:rsid w:val="00646672"/>
    <w:rsid w:val="00646F6B"/>
    <w:rsid w:val="00650CCC"/>
    <w:rsid w:val="0065119D"/>
    <w:rsid w:val="00652AEB"/>
    <w:rsid w:val="00654B40"/>
    <w:rsid w:val="00654FD1"/>
    <w:rsid w:val="00656AF7"/>
    <w:rsid w:val="0066048B"/>
    <w:rsid w:val="00661783"/>
    <w:rsid w:val="00662B8F"/>
    <w:rsid w:val="00663BE1"/>
    <w:rsid w:val="00664BF7"/>
    <w:rsid w:val="00664DAA"/>
    <w:rsid w:val="006654E9"/>
    <w:rsid w:val="0066730C"/>
    <w:rsid w:val="00673E0A"/>
    <w:rsid w:val="00673F4C"/>
    <w:rsid w:val="006742CD"/>
    <w:rsid w:val="0067483F"/>
    <w:rsid w:val="00674C67"/>
    <w:rsid w:val="00675A7E"/>
    <w:rsid w:val="0067729E"/>
    <w:rsid w:val="00682340"/>
    <w:rsid w:val="0068235F"/>
    <w:rsid w:val="006825E3"/>
    <w:rsid w:val="00687B74"/>
    <w:rsid w:val="00687F71"/>
    <w:rsid w:val="00690D73"/>
    <w:rsid w:val="006916E3"/>
    <w:rsid w:val="006927CC"/>
    <w:rsid w:val="00692AEE"/>
    <w:rsid w:val="006930F4"/>
    <w:rsid w:val="006933E3"/>
    <w:rsid w:val="00695428"/>
    <w:rsid w:val="006957C9"/>
    <w:rsid w:val="00696D96"/>
    <w:rsid w:val="00697CE7"/>
    <w:rsid w:val="006A00E2"/>
    <w:rsid w:val="006A01EB"/>
    <w:rsid w:val="006A1A27"/>
    <w:rsid w:val="006A34CC"/>
    <w:rsid w:val="006A36B2"/>
    <w:rsid w:val="006A3AB1"/>
    <w:rsid w:val="006A6D94"/>
    <w:rsid w:val="006B1EA3"/>
    <w:rsid w:val="006B340F"/>
    <w:rsid w:val="006B4032"/>
    <w:rsid w:val="006B4C68"/>
    <w:rsid w:val="006B5BD6"/>
    <w:rsid w:val="006C0739"/>
    <w:rsid w:val="006C08FB"/>
    <w:rsid w:val="006C12EC"/>
    <w:rsid w:val="006C680F"/>
    <w:rsid w:val="006D05C7"/>
    <w:rsid w:val="006D061E"/>
    <w:rsid w:val="006D2214"/>
    <w:rsid w:val="006D33B8"/>
    <w:rsid w:val="006D597B"/>
    <w:rsid w:val="006D6DC7"/>
    <w:rsid w:val="006E6F1B"/>
    <w:rsid w:val="006F1E11"/>
    <w:rsid w:val="006F6DDD"/>
    <w:rsid w:val="006F764D"/>
    <w:rsid w:val="00700178"/>
    <w:rsid w:val="0070052F"/>
    <w:rsid w:val="00700AD5"/>
    <w:rsid w:val="00707042"/>
    <w:rsid w:val="007070E1"/>
    <w:rsid w:val="0071706D"/>
    <w:rsid w:val="007173E1"/>
    <w:rsid w:val="00717A20"/>
    <w:rsid w:val="00721195"/>
    <w:rsid w:val="00721670"/>
    <w:rsid w:val="00721B97"/>
    <w:rsid w:val="00725698"/>
    <w:rsid w:val="00725B3C"/>
    <w:rsid w:val="007315AD"/>
    <w:rsid w:val="00731E27"/>
    <w:rsid w:val="007321BB"/>
    <w:rsid w:val="00733CF7"/>
    <w:rsid w:val="00733EE4"/>
    <w:rsid w:val="00734C35"/>
    <w:rsid w:val="00734F3C"/>
    <w:rsid w:val="0073686B"/>
    <w:rsid w:val="007405AB"/>
    <w:rsid w:val="007413FF"/>
    <w:rsid w:val="00741AD6"/>
    <w:rsid w:val="007427A5"/>
    <w:rsid w:val="00742B36"/>
    <w:rsid w:val="00745DC5"/>
    <w:rsid w:val="00747BC8"/>
    <w:rsid w:val="00752845"/>
    <w:rsid w:val="00753281"/>
    <w:rsid w:val="00754944"/>
    <w:rsid w:val="00754D56"/>
    <w:rsid w:val="00756EAC"/>
    <w:rsid w:val="0075766F"/>
    <w:rsid w:val="0076090D"/>
    <w:rsid w:val="00760B9A"/>
    <w:rsid w:val="00763454"/>
    <w:rsid w:val="007637F2"/>
    <w:rsid w:val="00766292"/>
    <w:rsid w:val="00770C31"/>
    <w:rsid w:val="007711C2"/>
    <w:rsid w:val="0077265D"/>
    <w:rsid w:val="00775615"/>
    <w:rsid w:val="007764D1"/>
    <w:rsid w:val="00776C7C"/>
    <w:rsid w:val="00777E0E"/>
    <w:rsid w:val="007801F7"/>
    <w:rsid w:val="00780470"/>
    <w:rsid w:val="00787AEE"/>
    <w:rsid w:val="007A0120"/>
    <w:rsid w:val="007A0594"/>
    <w:rsid w:val="007A1D3B"/>
    <w:rsid w:val="007A5A04"/>
    <w:rsid w:val="007A7F47"/>
    <w:rsid w:val="007B0936"/>
    <w:rsid w:val="007B4713"/>
    <w:rsid w:val="007B6DBB"/>
    <w:rsid w:val="007B733A"/>
    <w:rsid w:val="007C1227"/>
    <w:rsid w:val="007C1AF2"/>
    <w:rsid w:val="007C53BE"/>
    <w:rsid w:val="007C5E1D"/>
    <w:rsid w:val="007C5E31"/>
    <w:rsid w:val="007C65AC"/>
    <w:rsid w:val="007C6DF3"/>
    <w:rsid w:val="007C7E4D"/>
    <w:rsid w:val="007D540C"/>
    <w:rsid w:val="007D7845"/>
    <w:rsid w:val="007E0C9D"/>
    <w:rsid w:val="007E1A13"/>
    <w:rsid w:val="007E20DF"/>
    <w:rsid w:val="007E5194"/>
    <w:rsid w:val="007E5A59"/>
    <w:rsid w:val="007E715F"/>
    <w:rsid w:val="007E7FCE"/>
    <w:rsid w:val="007F03BC"/>
    <w:rsid w:val="007F0831"/>
    <w:rsid w:val="007F0FB7"/>
    <w:rsid w:val="007F2A60"/>
    <w:rsid w:val="007F2DDC"/>
    <w:rsid w:val="008002BF"/>
    <w:rsid w:val="0080201A"/>
    <w:rsid w:val="00803827"/>
    <w:rsid w:val="00804B39"/>
    <w:rsid w:val="00804FBD"/>
    <w:rsid w:val="008052D6"/>
    <w:rsid w:val="0080543F"/>
    <w:rsid w:val="00805BDC"/>
    <w:rsid w:val="00805BE1"/>
    <w:rsid w:val="00805C3C"/>
    <w:rsid w:val="00805FB9"/>
    <w:rsid w:val="0080655E"/>
    <w:rsid w:val="00806A72"/>
    <w:rsid w:val="00806FB2"/>
    <w:rsid w:val="008102EA"/>
    <w:rsid w:val="0081135F"/>
    <w:rsid w:val="008127BE"/>
    <w:rsid w:val="008131FC"/>
    <w:rsid w:val="00813254"/>
    <w:rsid w:val="008156CE"/>
    <w:rsid w:val="008171C9"/>
    <w:rsid w:val="0081759D"/>
    <w:rsid w:val="00821E95"/>
    <w:rsid w:val="00823D81"/>
    <w:rsid w:val="00834628"/>
    <w:rsid w:val="008362B1"/>
    <w:rsid w:val="0084122D"/>
    <w:rsid w:val="00847757"/>
    <w:rsid w:val="00850875"/>
    <w:rsid w:val="008518EE"/>
    <w:rsid w:val="00852222"/>
    <w:rsid w:val="0085534D"/>
    <w:rsid w:val="008576FC"/>
    <w:rsid w:val="008610A8"/>
    <w:rsid w:val="0086143C"/>
    <w:rsid w:val="008653DA"/>
    <w:rsid w:val="0086640D"/>
    <w:rsid w:val="00866526"/>
    <w:rsid w:val="008674AA"/>
    <w:rsid w:val="008715DF"/>
    <w:rsid w:val="008732C1"/>
    <w:rsid w:val="0087439F"/>
    <w:rsid w:val="0087621D"/>
    <w:rsid w:val="0089031F"/>
    <w:rsid w:val="00894F21"/>
    <w:rsid w:val="00897DED"/>
    <w:rsid w:val="008A230D"/>
    <w:rsid w:val="008B0676"/>
    <w:rsid w:val="008B1602"/>
    <w:rsid w:val="008B6C78"/>
    <w:rsid w:val="008B752B"/>
    <w:rsid w:val="008C00C7"/>
    <w:rsid w:val="008C01EF"/>
    <w:rsid w:val="008C0C80"/>
    <w:rsid w:val="008C2F69"/>
    <w:rsid w:val="008C4C0A"/>
    <w:rsid w:val="008C5B9C"/>
    <w:rsid w:val="008D2573"/>
    <w:rsid w:val="008D2654"/>
    <w:rsid w:val="008D4F7A"/>
    <w:rsid w:val="008D5506"/>
    <w:rsid w:val="008D6450"/>
    <w:rsid w:val="008D7175"/>
    <w:rsid w:val="008D7C30"/>
    <w:rsid w:val="008E0BB5"/>
    <w:rsid w:val="008E395A"/>
    <w:rsid w:val="008E4105"/>
    <w:rsid w:val="008E567B"/>
    <w:rsid w:val="008E78D0"/>
    <w:rsid w:val="008F1EC0"/>
    <w:rsid w:val="008F2691"/>
    <w:rsid w:val="008F2F1C"/>
    <w:rsid w:val="008F41C0"/>
    <w:rsid w:val="008F4874"/>
    <w:rsid w:val="008F55AD"/>
    <w:rsid w:val="008F593C"/>
    <w:rsid w:val="0090073D"/>
    <w:rsid w:val="00903AB9"/>
    <w:rsid w:val="00903C40"/>
    <w:rsid w:val="009041E0"/>
    <w:rsid w:val="00906B80"/>
    <w:rsid w:val="00907EEF"/>
    <w:rsid w:val="00910D3F"/>
    <w:rsid w:val="00912417"/>
    <w:rsid w:val="00912716"/>
    <w:rsid w:val="00915593"/>
    <w:rsid w:val="009164E8"/>
    <w:rsid w:val="00916EEB"/>
    <w:rsid w:val="009212CD"/>
    <w:rsid w:val="009219D2"/>
    <w:rsid w:val="009275FF"/>
    <w:rsid w:val="00927EB8"/>
    <w:rsid w:val="009327C0"/>
    <w:rsid w:val="0093299A"/>
    <w:rsid w:val="009336AF"/>
    <w:rsid w:val="00934259"/>
    <w:rsid w:val="00935483"/>
    <w:rsid w:val="009369BA"/>
    <w:rsid w:val="0093738B"/>
    <w:rsid w:val="00940E68"/>
    <w:rsid w:val="00942685"/>
    <w:rsid w:val="009447B4"/>
    <w:rsid w:val="009448D6"/>
    <w:rsid w:val="00947E4C"/>
    <w:rsid w:val="009557C9"/>
    <w:rsid w:val="00955C68"/>
    <w:rsid w:val="00956D12"/>
    <w:rsid w:val="00957B5D"/>
    <w:rsid w:val="00964864"/>
    <w:rsid w:val="00972A66"/>
    <w:rsid w:val="00975A46"/>
    <w:rsid w:val="00976B3C"/>
    <w:rsid w:val="00981475"/>
    <w:rsid w:val="00983355"/>
    <w:rsid w:val="00983A81"/>
    <w:rsid w:val="00985124"/>
    <w:rsid w:val="0098529E"/>
    <w:rsid w:val="00985BF6"/>
    <w:rsid w:val="00986B69"/>
    <w:rsid w:val="00990FE5"/>
    <w:rsid w:val="009912D4"/>
    <w:rsid w:val="00991A0B"/>
    <w:rsid w:val="00991A38"/>
    <w:rsid w:val="00992115"/>
    <w:rsid w:val="0099260E"/>
    <w:rsid w:val="00992EDB"/>
    <w:rsid w:val="00995791"/>
    <w:rsid w:val="00995849"/>
    <w:rsid w:val="009A08BB"/>
    <w:rsid w:val="009A2245"/>
    <w:rsid w:val="009A2B53"/>
    <w:rsid w:val="009A3A33"/>
    <w:rsid w:val="009A5115"/>
    <w:rsid w:val="009A5D92"/>
    <w:rsid w:val="009A7D48"/>
    <w:rsid w:val="009B0F3A"/>
    <w:rsid w:val="009B0F82"/>
    <w:rsid w:val="009B14AA"/>
    <w:rsid w:val="009B3CD9"/>
    <w:rsid w:val="009B5934"/>
    <w:rsid w:val="009B6093"/>
    <w:rsid w:val="009C3FC5"/>
    <w:rsid w:val="009C4613"/>
    <w:rsid w:val="009C4827"/>
    <w:rsid w:val="009C4E9D"/>
    <w:rsid w:val="009C646C"/>
    <w:rsid w:val="009C6E2D"/>
    <w:rsid w:val="009C7E96"/>
    <w:rsid w:val="009D040E"/>
    <w:rsid w:val="009D14E2"/>
    <w:rsid w:val="009D411B"/>
    <w:rsid w:val="009D4396"/>
    <w:rsid w:val="009D53CA"/>
    <w:rsid w:val="009D7866"/>
    <w:rsid w:val="009E0F48"/>
    <w:rsid w:val="009E11B8"/>
    <w:rsid w:val="009E2585"/>
    <w:rsid w:val="009E44F3"/>
    <w:rsid w:val="009E4F64"/>
    <w:rsid w:val="009E7BB3"/>
    <w:rsid w:val="009E7ECC"/>
    <w:rsid w:val="009F6FBE"/>
    <w:rsid w:val="009F7F9F"/>
    <w:rsid w:val="00A01A15"/>
    <w:rsid w:val="00A02AA7"/>
    <w:rsid w:val="00A10AD6"/>
    <w:rsid w:val="00A147C1"/>
    <w:rsid w:val="00A16604"/>
    <w:rsid w:val="00A17235"/>
    <w:rsid w:val="00A17730"/>
    <w:rsid w:val="00A20250"/>
    <w:rsid w:val="00A22465"/>
    <w:rsid w:val="00A22CD5"/>
    <w:rsid w:val="00A310F6"/>
    <w:rsid w:val="00A3120A"/>
    <w:rsid w:val="00A37158"/>
    <w:rsid w:val="00A4080D"/>
    <w:rsid w:val="00A43846"/>
    <w:rsid w:val="00A441C1"/>
    <w:rsid w:val="00A4676D"/>
    <w:rsid w:val="00A50312"/>
    <w:rsid w:val="00A503BC"/>
    <w:rsid w:val="00A54887"/>
    <w:rsid w:val="00A5681D"/>
    <w:rsid w:val="00A57056"/>
    <w:rsid w:val="00A570E1"/>
    <w:rsid w:val="00A5774E"/>
    <w:rsid w:val="00A61C8C"/>
    <w:rsid w:val="00A61D78"/>
    <w:rsid w:val="00A63554"/>
    <w:rsid w:val="00A641A7"/>
    <w:rsid w:val="00A65E26"/>
    <w:rsid w:val="00A6656D"/>
    <w:rsid w:val="00A719A5"/>
    <w:rsid w:val="00A7425A"/>
    <w:rsid w:val="00A748BF"/>
    <w:rsid w:val="00A76446"/>
    <w:rsid w:val="00A80F60"/>
    <w:rsid w:val="00A82090"/>
    <w:rsid w:val="00A822E3"/>
    <w:rsid w:val="00A84891"/>
    <w:rsid w:val="00A855EF"/>
    <w:rsid w:val="00A8651F"/>
    <w:rsid w:val="00A874F0"/>
    <w:rsid w:val="00A91F33"/>
    <w:rsid w:val="00A92A62"/>
    <w:rsid w:val="00A933DE"/>
    <w:rsid w:val="00A941FF"/>
    <w:rsid w:val="00A94FE1"/>
    <w:rsid w:val="00A9506B"/>
    <w:rsid w:val="00A955DE"/>
    <w:rsid w:val="00A970FE"/>
    <w:rsid w:val="00AA21F1"/>
    <w:rsid w:val="00AA3089"/>
    <w:rsid w:val="00AA3B62"/>
    <w:rsid w:val="00AA5B8F"/>
    <w:rsid w:val="00AA5BCE"/>
    <w:rsid w:val="00AB06C1"/>
    <w:rsid w:val="00AB1F39"/>
    <w:rsid w:val="00AB49D1"/>
    <w:rsid w:val="00AB4AFE"/>
    <w:rsid w:val="00AB5808"/>
    <w:rsid w:val="00AB5CDE"/>
    <w:rsid w:val="00AC0972"/>
    <w:rsid w:val="00AC412C"/>
    <w:rsid w:val="00AC77F9"/>
    <w:rsid w:val="00AC7931"/>
    <w:rsid w:val="00AD04EE"/>
    <w:rsid w:val="00AD0EE0"/>
    <w:rsid w:val="00AD5B6F"/>
    <w:rsid w:val="00AD5DAB"/>
    <w:rsid w:val="00AD631E"/>
    <w:rsid w:val="00AD632F"/>
    <w:rsid w:val="00AD6A30"/>
    <w:rsid w:val="00AD713D"/>
    <w:rsid w:val="00AE06A5"/>
    <w:rsid w:val="00AE5AD3"/>
    <w:rsid w:val="00AF223E"/>
    <w:rsid w:val="00AF7047"/>
    <w:rsid w:val="00B006E6"/>
    <w:rsid w:val="00B0090D"/>
    <w:rsid w:val="00B01917"/>
    <w:rsid w:val="00B06A61"/>
    <w:rsid w:val="00B078CA"/>
    <w:rsid w:val="00B10259"/>
    <w:rsid w:val="00B12386"/>
    <w:rsid w:val="00B1661A"/>
    <w:rsid w:val="00B21795"/>
    <w:rsid w:val="00B21A37"/>
    <w:rsid w:val="00B21D0F"/>
    <w:rsid w:val="00B22311"/>
    <w:rsid w:val="00B23012"/>
    <w:rsid w:val="00B23D25"/>
    <w:rsid w:val="00B27D53"/>
    <w:rsid w:val="00B30024"/>
    <w:rsid w:val="00B31345"/>
    <w:rsid w:val="00B317BD"/>
    <w:rsid w:val="00B343C4"/>
    <w:rsid w:val="00B35821"/>
    <w:rsid w:val="00B35B15"/>
    <w:rsid w:val="00B365E1"/>
    <w:rsid w:val="00B42FF9"/>
    <w:rsid w:val="00B4744E"/>
    <w:rsid w:val="00B47C8C"/>
    <w:rsid w:val="00B47F8F"/>
    <w:rsid w:val="00B500B0"/>
    <w:rsid w:val="00B509B3"/>
    <w:rsid w:val="00B51ED1"/>
    <w:rsid w:val="00B540C8"/>
    <w:rsid w:val="00B550BE"/>
    <w:rsid w:val="00B5519B"/>
    <w:rsid w:val="00B556A5"/>
    <w:rsid w:val="00B55C8C"/>
    <w:rsid w:val="00B56D53"/>
    <w:rsid w:val="00B56D77"/>
    <w:rsid w:val="00B57262"/>
    <w:rsid w:val="00B573D5"/>
    <w:rsid w:val="00B60789"/>
    <w:rsid w:val="00B61F78"/>
    <w:rsid w:val="00B635F4"/>
    <w:rsid w:val="00B63BAE"/>
    <w:rsid w:val="00B64B30"/>
    <w:rsid w:val="00B66B88"/>
    <w:rsid w:val="00B72EE2"/>
    <w:rsid w:val="00B74BF3"/>
    <w:rsid w:val="00B8055E"/>
    <w:rsid w:val="00B8166D"/>
    <w:rsid w:val="00B8387D"/>
    <w:rsid w:val="00B83EF3"/>
    <w:rsid w:val="00B854A1"/>
    <w:rsid w:val="00B9003A"/>
    <w:rsid w:val="00B909F5"/>
    <w:rsid w:val="00B91406"/>
    <w:rsid w:val="00B91EBB"/>
    <w:rsid w:val="00B92835"/>
    <w:rsid w:val="00B9415A"/>
    <w:rsid w:val="00B9466B"/>
    <w:rsid w:val="00B94E1C"/>
    <w:rsid w:val="00B95587"/>
    <w:rsid w:val="00B9616D"/>
    <w:rsid w:val="00B967ED"/>
    <w:rsid w:val="00BA275D"/>
    <w:rsid w:val="00BA406D"/>
    <w:rsid w:val="00BA4466"/>
    <w:rsid w:val="00BB1B8B"/>
    <w:rsid w:val="00BB2117"/>
    <w:rsid w:val="00BB279D"/>
    <w:rsid w:val="00BB542C"/>
    <w:rsid w:val="00BB5951"/>
    <w:rsid w:val="00BB6F05"/>
    <w:rsid w:val="00BB6F41"/>
    <w:rsid w:val="00BC0BC0"/>
    <w:rsid w:val="00BC0DF8"/>
    <w:rsid w:val="00BC3A5F"/>
    <w:rsid w:val="00BC4380"/>
    <w:rsid w:val="00BC5238"/>
    <w:rsid w:val="00BC6504"/>
    <w:rsid w:val="00BC6515"/>
    <w:rsid w:val="00BC6988"/>
    <w:rsid w:val="00BD1215"/>
    <w:rsid w:val="00BD1A1B"/>
    <w:rsid w:val="00BD1BCD"/>
    <w:rsid w:val="00BD21EC"/>
    <w:rsid w:val="00BD241E"/>
    <w:rsid w:val="00BD5454"/>
    <w:rsid w:val="00BD559D"/>
    <w:rsid w:val="00BD6169"/>
    <w:rsid w:val="00BD6C03"/>
    <w:rsid w:val="00BD7391"/>
    <w:rsid w:val="00BE4BBE"/>
    <w:rsid w:val="00BF352B"/>
    <w:rsid w:val="00BF3A5C"/>
    <w:rsid w:val="00BF5207"/>
    <w:rsid w:val="00BF5676"/>
    <w:rsid w:val="00C01802"/>
    <w:rsid w:val="00C01B6B"/>
    <w:rsid w:val="00C01BE5"/>
    <w:rsid w:val="00C03E03"/>
    <w:rsid w:val="00C050F2"/>
    <w:rsid w:val="00C116BC"/>
    <w:rsid w:val="00C12C3D"/>
    <w:rsid w:val="00C1343C"/>
    <w:rsid w:val="00C13EA3"/>
    <w:rsid w:val="00C13F76"/>
    <w:rsid w:val="00C146FE"/>
    <w:rsid w:val="00C16B1F"/>
    <w:rsid w:val="00C17DF3"/>
    <w:rsid w:val="00C234D2"/>
    <w:rsid w:val="00C25666"/>
    <w:rsid w:val="00C30E16"/>
    <w:rsid w:val="00C32B1D"/>
    <w:rsid w:val="00C32CFC"/>
    <w:rsid w:val="00C34B6F"/>
    <w:rsid w:val="00C359CA"/>
    <w:rsid w:val="00C36143"/>
    <w:rsid w:val="00C363E9"/>
    <w:rsid w:val="00C36AA3"/>
    <w:rsid w:val="00C37B8A"/>
    <w:rsid w:val="00C42886"/>
    <w:rsid w:val="00C42C36"/>
    <w:rsid w:val="00C42DA0"/>
    <w:rsid w:val="00C4509B"/>
    <w:rsid w:val="00C468FD"/>
    <w:rsid w:val="00C5349E"/>
    <w:rsid w:val="00C53C4E"/>
    <w:rsid w:val="00C5405C"/>
    <w:rsid w:val="00C55532"/>
    <w:rsid w:val="00C56CB5"/>
    <w:rsid w:val="00C57FA0"/>
    <w:rsid w:val="00C60617"/>
    <w:rsid w:val="00C61527"/>
    <w:rsid w:val="00C632ED"/>
    <w:rsid w:val="00C63DC3"/>
    <w:rsid w:val="00C64777"/>
    <w:rsid w:val="00C648C9"/>
    <w:rsid w:val="00C64B55"/>
    <w:rsid w:val="00C64C51"/>
    <w:rsid w:val="00C65F2E"/>
    <w:rsid w:val="00C7193E"/>
    <w:rsid w:val="00C80155"/>
    <w:rsid w:val="00C81B77"/>
    <w:rsid w:val="00C82AB4"/>
    <w:rsid w:val="00C852A5"/>
    <w:rsid w:val="00C8561C"/>
    <w:rsid w:val="00C87DE2"/>
    <w:rsid w:val="00C9284C"/>
    <w:rsid w:val="00C956D9"/>
    <w:rsid w:val="00C95A6E"/>
    <w:rsid w:val="00C96FBC"/>
    <w:rsid w:val="00C9739F"/>
    <w:rsid w:val="00CA0132"/>
    <w:rsid w:val="00CA40C9"/>
    <w:rsid w:val="00CB0EDB"/>
    <w:rsid w:val="00CB1DC3"/>
    <w:rsid w:val="00CB47E1"/>
    <w:rsid w:val="00CB5258"/>
    <w:rsid w:val="00CB5299"/>
    <w:rsid w:val="00CB6ED6"/>
    <w:rsid w:val="00CB73FC"/>
    <w:rsid w:val="00CC37D5"/>
    <w:rsid w:val="00CC4EFD"/>
    <w:rsid w:val="00CC5D35"/>
    <w:rsid w:val="00CD0E30"/>
    <w:rsid w:val="00CD0EF6"/>
    <w:rsid w:val="00CD22D6"/>
    <w:rsid w:val="00CD3DC1"/>
    <w:rsid w:val="00CD44F5"/>
    <w:rsid w:val="00CD5A76"/>
    <w:rsid w:val="00CD6A19"/>
    <w:rsid w:val="00CD7AEF"/>
    <w:rsid w:val="00CE1B48"/>
    <w:rsid w:val="00CE3FEB"/>
    <w:rsid w:val="00CE51DA"/>
    <w:rsid w:val="00CE6E09"/>
    <w:rsid w:val="00CE6E3C"/>
    <w:rsid w:val="00CE7D2D"/>
    <w:rsid w:val="00CF0F6A"/>
    <w:rsid w:val="00CF1537"/>
    <w:rsid w:val="00CF254E"/>
    <w:rsid w:val="00CF3251"/>
    <w:rsid w:val="00CF7363"/>
    <w:rsid w:val="00D02411"/>
    <w:rsid w:val="00D03839"/>
    <w:rsid w:val="00D03B74"/>
    <w:rsid w:val="00D05379"/>
    <w:rsid w:val="00D058A2"/>
    <w:rsid w:val="00D123B3"/>
    <w:rsid w:val="00D12D82"/>
    <w:rsid w:val="00D12D92"/>
    <w:rsid w:val="00D17F19"/>
    <w:rsid w:val="00D20B1E"/>
    <w:rsid w:val="00D217EA"/>
    <w:rsid w:val="00D23CC4"/>
    <w:rsid w:val="00D24BF8"/>
    <w:rsid w:val="00D24D24"/>
    <w:rsid w:val="00D2512F"/>
    <w:rsid w:val="00D26802"/>
    <w:rsid w:val="00D270E3"/>
    <w:rsid w:val="00D31623"/>
    <w:rsid w:val="00D32E80"/>
    <w:rsid w:val="00D330D7"/>
    <w:rsid w:val="00D33D90"/>
    <w:rsid w:val="00D34924"/>
    <w:rsid w:val="00D3548C"/>
    <w:rsid w:val="00D36FA3"/>
    <w:rsid w:val="00D404D2"/>
    <w:rsid w:val="00D40E33"/>
    <w:rsid w:val="00D42130"/>
    <w:rsid w:val="00D4307A"/>
    <w:rsid w:val="00D44B17"/>
    <w:rsid w:val="00D44CE1"/>
    <w:rsid w:val="00D5005C"/>
    <w:rsid w:val="00D501BB"/>
    <w:rsid w:val="00D51F9A"/>
    <w:rsid w:val="00D52AEA"/>
    <w:rsid w:val="00D53D06"/>
    <w:rsid w:val="00D54F2B"/>
    <w:rsid w:val="00D57375"/>
    <w:rsid w:val="00D57D92"/>
    <w:rsid w:val="00D60B98"/>
    <w:rsid w:val="00D611B3"/>
    <w:rsid w:val="00D64310"/>
    <w:rsid w:val="00D6452E"/>
    <w:rsid w:val="00D6539C"/>
    <w:rsid w:val="00D65575"/>
    <w:rsid w:val="00D72694"/>
    <w:rsid w:val="00D727D9"/>
    <w:rsid w:val="00D7390B"/>
    <w:rsid w:val="00D73A20"/>
    <w:rsid w:val="00D74637"/>
    <w:rsid w:val="00D751D4"/>
    <w:rsid w:val="00D758F8"/>
    <w:rsid w:val="00D75E71"/>
    <w:rsid w:val="00D80492"/>
    <w:rsid w:val="00D80D2A"/>
    <w:rsid w:val="00D81344"/>
    <w:rsid w:val="00D819F7"/>
    <w:rsid w:val="00D83D71"/>
    <w:rsid w:val="00D84D9A"/>
    <w:rsid w:val="00D85C56"/>
    <w:rsid w:val="00D85DB7"/>
    <w:rsid w:val="00D902C6"/>
    <w:rsid w:val="00D914C6"/>
    <w:rsid w:val="00D947AA"/>
    <w:rsid w:val="00D95BC9"/>
    <w:rsid w:val="00DA1DBF"/>
    <w:rsid w:val="00DA33F1"/>
    <w:rsid w:val="00DA3FCF"/>
    <w:rsid w:val="00DA46D3"/>
    <w:rsid w:val="00DA6299"/>
    <w:rsid w:val="00DA700B"/>
    <w:rsid w:val="00DA78D1"/>
    <w:rsid w:val="00DA7E86"/>
    <w:rsid w:val="00DB0307"/>
    <w:rsid w:val="00DB25D9"/>
    <w:rsid w:val="00DB49FF"/>
    <w:rsid w:val="00DB6045"/>
    <w:rsid w:val="00DB604F"/>
    <w:rsid w:val="00DB647B"/>
    <w:rsid w:val="00DC0159"/>
    <w:rsid w:val="00DC3BA3"/>
    <w:rsid w:val="00DC5D6A"/>
    <w:rsid w:val="00DC705C"/>
    <w:rsid w:val="00DC7340"/>
    <w:rsid w:val="00DD0DBB"/>
    <w:rsid w:val="00DD2962"/>
    <w:rsid w:val="00DD3F03"/>
    <w:rsid w:val="00DD5C5E"/>
    <w:rsid w:val="00DE0C10"/>
    <w:rsid w:val="00DE118B"/>
    <w:rsid w:val="00DE3567"/>
    <w:rsid w:val="00DE4C61"/>
    <w:rsid w:val="00DE5757"/>
    <w:rsid w:val="00DE6A84"/>
    <w:rsid w:val="00DF50CE"/>
    <w:rsid w:val="00DF7C17"/>
    <w:rsid w:val="00E00B78"/>
    <w:rsid w:val="00E03F14"/>
    <w:rsid w:val="00E03F62"/>
    <w:rsid w:val="00E048A5"/>
    <w:rsid w:val="00E04A4A"/>
    <w:rsid w:val="00E053E0"/>
    <w:rsid w:val="00E079D7"/>
    <w:rsid w:val="00E108E8"/>
    <w:rsid w:val="00E11E71"/>
    <w:rsid w:val="00E1271D"/>
    <w:rsid w:val="00E12C35"/>
    <w:rsid w:val="00E14170"/>
    <w:rsid w:val="00E1541E"/>
    <w:rsid w:val="00E15842"/>
    <w:rsid w:val="00E15EC2"/>
    <w:rsid w:val="00E16DA4"/>
    <w:rsid w:val="00E2014C"/>
    <w:rsid w:val="00E2185A"/>
    <w:rsid w:val="00E225C8"/>
    <w:rsid w:val="00E22B2F"/>
    <w:rsid w:val="00E24B0D"/>
    <w:rsid w:val="00E24DBF"/>
    <w:rsid w:val="00E25A0E"/>
    <w:rsid w:val="00E32CEB"/>
    <w:rsid w:val="00E33B8A"/>
    <w:rsid w:val="00E35FC8"/>
    <w:rsid w:val="00E36374"/>
    <w:rsid w:val="00E36E9D"/>
    <w:rsid w:val="00E374D2"/>
    <w:rsid w:val="00E4098D"/>
    <w:rsid w:val="00E42647"/>
    <w:rsid w:val="00E46FAF"/>
    <w:rsid w:val="00E54108"/>
    <w:rsid w:val="00E542DE"/>
    <w:rsid w:val="00E54CCE"/>
    <w:rsid w:val="00E60EDA"/>
    <w:rsid w:val="00E63C03"/>
    <w:rsid w:val="00E652EE"/>
    <w:rsid w:val="00E65819"/>
    <w:rsid w:val="00E663F8"/>
    <w:rsid w:val="00E6732F"/>
    <w:rsid w:val="00E67C52"/>
    <w:rsid w:val="00E71A54"/>
    <w:rsid w:val="00E71AEC"/>
    <w:rsid w:val="00E736BC"/>
    <w:rsid w:val="00E73E5A"/>
    <w:rsid w:val="00E74037"/>
    <w:rsid w:val="00E745DA"/>
    <w:rsid w:val="00E7751A"/>
    <w:rsid w:val="00E80160"/>
    <w:rsid w:val="00E80F74"/>
    <w:rsid w:val="00E8488F"/>
    <w:rsid w:val="00E90499"/>
    <w:rsid w:val="00E90A67"/>
    <w:rsid w:val="00E93132"/>
    <w:rsid w:val="00E93B23"/>
    <w:rsid w:val="00E93B8E"/>
    <w:rsid w:val="00E93BAC"/>
    <w:rsid w:val="00E95463"/>
    <w:rsid w:val="00E97517"/>
    <w:rsid w:val="00EA32E3"/>
    <w:rsid w:val="00EB2826"/>
    <w:rsid w:val="00EB71E1"/>
    <w:rsid w:val="00EB7730"/>
    <w:rsid w:val="00EC0B26"/>
    <w:rsid w:val="00EC3407"/>
    <w:rsid w:val="00EC3AE3"/>
    <w:rsid w:val="00EC6CF9"/>
    <w:rsid w:val="00EC7AD3"/>
    <w:rsid w:val="00ED1CA2"/>
    <w:rsid w:val="00ED2588"/>
    <w:rsid w:val="00ED3304"/>
    <w:rsid w:val="00ED3A44"/>
    <w:rsid w:val="00ED3C77"/>
    <w:rsid w:val="00ED4867"/>
    <w:rsid w:val="00ED4ADA"/>
    <w:rsid w:val="00ED5D51"/>
    <w:rsid w:val="00ED6F2A"/>
    <w:rsid w:val="00EE2A4A"/>
    <w:rsid w:val="00EE6A83"/>
    <w:rsid w:val="00EE7777"/>
    <w:rsid w:val="00EE7D23"/>
    <w:rsid w:val="00EF249A"/>
    <w:rsid w:val="00EF351A"/>
    <w:rsid w:val="00EF67BC"/>
    <w:rsid w:val="00EF7311"/>
    <w:rsid w:val="00EF7505"/>
    <w:rsid w:val="00EF78C6"/>
    <w:rsid w:val="00F05167"/>
    <w:rsid w:val="00F11B1D"/>
    <w:rsid w:val="00F21DF2"/>
    <w:rsid w:val="00F226D5"/>
    <w:rsid w:val="00F24407"/>
    <w:rsid w:val="00F2479F"/>
    <w:rsid w:val="00F30C7E"/>
    <w:rsid w:val="00F31F1C"/>
    <w:rsid w:val="00F32C3B"/>
    <w:rsid w:val="00F36922"/>
    <w:rsid w:val="00F36CCC"/>
    <w:rsid w:val="00F41093"/>
    <w:rsid w:val="00F418B3"/>
    <w:rsid w:val="00F42A85"/>
    <w:rsid w:val="00F43056"/>
    <w:rsid w:val="00F46AFA"/>
    <w:rsid w:val="00F519D1"/>
    <w:rsid w:val="00F543F0"/>
    <w:rsid w:val="00F54425"/>
    <w:rsid w:val="00F54A38"/>
    <w:rsid w:val="00F5656B"/>
    <w:rsid w:val="00F6247F"/>
    <w:rsid w:val="00F63D6D"/>
    <w:rsid w:val="00F63DA4"/>
    <w:rsid w:val="00F6570C"/>
    <w:rsid w:val="00F65759"/>
    <w:rsid w:val="00F671E5"/>
    <w:rsid w:val="00F71F3E"/>
    <w:rsid w:val="00F7236B"/>
    <w:rsid w:val="00F723B5"/>
    <w:rsid w:val="00F727DB"/>
    <w:rsid w:val="00F77340"/>
    <w:rsid w:val="00F814A3"/>
    <w:rsid w:val="00F82E12"/>
    <w:rsid w:val="00F83E53"/>
    <w:rsid w:val="00F8633F"/>
    <w:rsid w:val="00F90226"/>
    <w:rsid w:val="00F922AD"/>
    <w:rsid w:val="00F923F5"/>
    <w:rsid w:val="00F92618"/>
    <w:rsid w:val="00F92B82"/>
    <w:rsid w:val="00F9357B"/>
    <w:rsid w:val="00F9456F"/>
    <w:rsid w:val="00F945BC"/>
    <w:rsid w:val="00FA002E"/>
    <w:rsid w:val="00FA16C8"/>
    <w:rsid w:val="00FA19B9"/>
    <w:rsid w:val="00FA2F5D"/>
    <w:rsid w:val="00FA31D6"/>
    <w:rsid w:val="00FA37B7"/>
    <w:rsid w:val="00FA3958"/>
    <w:rsid w:val="00FA56AB"/>
    <w:rsid w:val="00FA6A03"/>
    <w:rsid w:val="00FA7049"/>
    <w:rsid w:val="00FB20A1"/>
    <w:rsid w:val="00FC1930"/>
    <w:rsid w:val="00FC28E3"/>
    <w:rsid w:val="00FC35D6"/>
    <w:rsid w:val="00FC5036"/>
    <w:rsid w:val="00FC54CA"/>
    <w:rsid w:val="00FC7289"/>
    <w:rsid w:val="00FD0249"/>
    <w:rsid w:val="00FD58F7"/>
    <w:rsid w:val="00FD6BD7"/>
    <w:rsid w:val="00FE02CB"/>
    <w:rsid w:val="00FE0912"/>
    <w:rsid w:val="00FE2C8F"/>
    <w:rsid w:val="00FE30A6"/>
    <w:rsid w:val="00FE3D9D"/>
    <w:rsid w:val="00FE47DF"/>
    <w:rsid w:val="00FE60A2"/>
    <w:rsid w:val="00FF0AB4"/>
    <w:rsid w:val="00FF3D06"/>
    <w:rsid w:val="00FF5B42"/>
    <w:rsid w:val="00FF681F"/>
    <w:rsid w:val="00FF6ABB"/>
    <w:rsid w:val="00FF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4E6F45"/>
  <w15:docId w15:val="{8CE80F54-4E8A-4C2F-9E48-4AD382FC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CA2"/>
    <w:pPr>
      <w:spacing w:after="0" w:line="240" w:lineRule="auto"/>
    </w:pPr>
    <w:rPr>
      <w:rFonts w:ascii="Calibri" w:hAnsi="Calibri" w:cs="Calibri"/>
      <w:lang w:eastAsia="es-ES"/>
    </w:rPr>
  </w:style>
  <w:style w:type="paragraph" w:styleId="Heading1">
    <w:name w:val="heading 1"/>
    <w:basedOn w:val="Normal"/>
    <w:link w:val="Heading1Char"/>
    <w:uiPriority w:val="9"/>
    <w:qFormat/>
    <w:rsid w:val="00766292"/>
    <w:pPr>
      <w:spacing w:before="360" w:after="120"/>
      <w:outlineLvl w:val="0"/>
    </w:pPr>
    <w:rPr>
      <w:rFonts w:ascii="Merriweather" w:hAnsi="Merriweather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rsid w:val="00BE4BBE"/>
    <w:rPr>
      <w:rFonts w:ascii="Segoe UI" w:hAnsi="Segoe UI" w:cs="Segoe UI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4BBE"/>
    <w:rPr>
      <w:rFonts w:ascii="Segoe UI" w:hAnsi="Segoe UI" w:cs="Segoe UI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5B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BEA"/>
    <w:rPr>
      <w:rFonts w:ascii="Calibri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har"/>
    <w:rsid w:val="003C5B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BEA"/>
    <w:rPr>
      <w:rFonts w:ascii="Calibri" w:hAnsi="Calibri" w:cs="Calibri"/>
      <w:noProof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A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5F2"/>
    <w:rPr>
      <w:rFonts w:ascii="Calibri" w:hAnsi="Calibri" w:cs="Calibri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5F2"/>
    <w:rPr>
      <w:rFonts w:ascii="Calibri" w:hAnsi="Calibri" w:cs="Calibri"/>
      <w:b/>
      <w:bCs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2B7D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4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34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342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41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2C"/>
    <w:rPr>
      <w:rFonts w:ascii="Calibri" w:hAnsi="Calibri" w:cs="Calibri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AC4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2C"/>
    <w:rPr>
      <w:rFonts w:ascii="Calibri" w:hAnsi="Calibri" w:cs="Calibri"/>
      <w:lang w:eastAsia="es-ES"/>
    </w:rPr>
  </w:style>
  <w:style w:type="paragraph" w:customStyle="1" w:styleId="xmsonormal">
    <w:name w:val="x_msonormal"/>
    <w:basedOn w:val="Normal"/>
    <w:rsid w:val="009C4613"/>
  </w:style>
  <w:style w:type="paragraph" w:customStyle="1" w:styleId="Default">
    <w:name w:val="Default"/>
    <w:rsid w:val="00E63C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56AB"/>
    <w:rPr>
      <w:color w:val="605E5C"/>
      <w:shd w:val="clear" w:color="auto" w:fill="E1DFDD"/>
    </w:rPr>
  </w:style>
  <w:style w:type="character" w:customStyle="1" w:styleId="subtitle10">
    <w:name w:val="subtitle10"/>
    <w:basedOn w:val="DefaultParagraphFont"/>
    <w:rsid w:val="00806A72"/>
  </w:style>
  <w:style w:type="character" w:customStyle="1" w:styleId="colon-for-citation-subtitle2">
    <w:name w:val="colon-for-citation-subtitle2"/>
    <w:basedOn w:val="DefaultParagraphFont"/>
    <w:rsid w:val="00806A72"/>
    <w:rPr>
      <w:vanish/>
      <w:webHidden w:val="0"/>
      <w:specVanish w:val="0"/>
    </w:rPr>
  </w:style>
  <w:style w:type="character" w:customStyle="1" w:styleId="meta-citation-journal-name2">
    <w:name w:val="meta-citation-journal-name2"/>
    <w:basedOn w:val="DefaultParagraphFont"/>
    <w:rsid w:val="00806A72"/>
    <w:rPr>
      <w:i/>
      <w:iCs/>
    </w:rPr>
  </w:style>
  <w:style w:type="character" w:customStyle="1" w:styleId="meta-citation">
    <w:name w:val="meta-citation"/>
    <w:basedOn w:val="DefaultParagraphFont"/>
    <w:rsid w:val="00806A72"/>
  </w:style>
  <w:style w:type="character" w:customStyle="1" w:styleId="meta-authors--limited">
    <w:name w:val="meta-authors--limited"/>
    <w:basedOn w:val="DefaultParagraphFont"/>
    <w:rsid w:val="00806A72"/>
  </w:style>
  <w:style w:type="character" w:customStyle="1" w:styleId="wi-fullname">
    <w:name w:val="wi-fullname"/>
    <w:basedOn w:val="DefaultParagraphFont"/>
    <w:rsid w:val="00806A72"/>
  </w:style>
  <w:style w:type="character" w:customStyle="1" w:styleId="al-author-delim">
    <w:name w:val="al-author-delim"/>
    <w:basedOn w:val="DefaultParagraphFont"/>
    <w:rsid w:val="00806A72"/>
  </w:style>
  <w:style w:type="paragraph" w:styleId="Revision">
    <w:name w:val="Revision"/>
    <w:hidden/>
    <w:uiPriority w:val="99"/>
    <w:semiHidden/>
    <w:rsid w:val="00AC0972"/>
    <w:pPr>
      <w:spacing w:after="0" w:line="240" w:lineRule="auto"/>
    </w:pPr>
    <w:rPr>
      <w:rFonts w:ascii="Calibri" w:hAnsi="Calibri" w:cs="Calibri"/>
      <w:lang w:eastAsia="es-ES"/>
    </w:rPr>
  </w:style>
  <w:style w:type="character" w:customStyle="1" w:styleId="nlm-surname">
    <w:name w:val="nlm-surname"/>
    <w:basedOn w:val="DefaultParagraphFont"/>
    <w:rsid w:val="00D12D92"/>
    <w:rPr>
      <w:sz w:val="24"/>
      <w:szCs w:val="24"/>
      <w:bdr w:val="none" w:sz="0" w:space="0" w:color="auto" w:frame="1"/>
      <w:vertAlign w:val="baseli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817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4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2">
    <w:name w:val="authors-list-item2"/>
    <w:basedOn w:val="DefaultParagraphFont"/>
    <w:rsid w:val="009A3A33"/>
  </w:style>
  <w:style w:type="character" w:customStyle="1" w:styleId="comma">
    <w:name w:val="comma"/>
    <w:basedOn w:val="DefaultParagraphFont"/>
    <w:rsid w:val="009A3A33"/>
  </w:style>
  <w:style w:type="character" w:customStyle="1" w:styleId="cit">
    <w:name w:val="cit"/>
    <w:basedOn w:val="DefaultParagraphFont"/>
    <w:rsid w:val="009A3A33"/>
  </w:style>
  <w:style w:type="character" w:customStyle="1" w:styleId="highwire-citation-authors">
    <w:name w:val="highwire-citation-authors"/>
    <w:basedOn w:val="DefaultParagraphFont"/>
    <w:rsid w:val="00586649"/>
    <w:rPr>
      <w:sz w:val="24"/>
      <w:szCs w:val="24"/>
      <w:bdr w:val="none" w:sz="0" w:space="0" w:color="auto" w:frame="1"/>
      <w:vertAlign w:val="baseline"/>
    </w:rPr>
  </w:style>
  <w:style w:type="character" w:styleId="Emphasis">
    <w:name w:val="Emphasis"/>
    <w:basedOn w:val="DefaultParagraphFont"/>
    <w:uiPriority w:val="20"/>
    <w:qFormat/>
    <w:rsid w:val="00BD241E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6F4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6292"/>
    <w:rPr>
      <w:rFonts w:ascii="Merriweather" w:hAnsi="Merriweather" w:cs="Times New Roman"/>
      <w:b/>
      <w:bCs/>
      <w:kern w:val="36"/>
      <w:sz w:val="48"/>
      <w:szCs w:val="48"/>
      <w:lang w:eastAsia="es-ES"/>
    </w:rPr>
  </w:style>
  <w:style w:type="character" w:customStyle="1" w:styleId="period">
    <w:name w:val="period"/>
    <w:basedOn w:val="DefaultParagraphFont"/>
    <w:rsid w:val="00766292"/>
  </w:style>
  <w:style w:type="character" w:customStyle="1" w:styleId="docsum-journal-citation">
    <w:name w:val="docsum-journal-citation"/>
    <w:basedOn w:val="DefaultParagraphFont"/>
    <w:rsid w:val="00DA33F1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E7D2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17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61552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966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5971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8984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4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78419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20895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3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garcia@rti.org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3E214-A372-479A-9D61-50FD6CFDF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1</Pages>
  <Words>1544</Words>
  <Characters>8803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nisterio de Sanidad, Servicios Sociales e Igualdad</Company>
  <LinksUpToDate>false</LinksUpToDate>
  <CharactersWithSpaces>103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bier Garcia de Albeniz Martinez</dc:creator>
  <cp:lastModifiedBy>Garcia de Albeniz Martinez, Xabier</cp:lastModifiedBy>
  <cp:revision>49</cp:revision>
  <cp:lastPrinted>2021-12-20T10:27:00Z</cp:lastPrinted>
  <dcterms:created xsi:type="dcterms:W3CDTF">2021-12-28T23:09:00Z</dcterms:created>
  <dcterms:modified xsi:type="dcterms:W3CDTF">2022-01-25T10:27:00Z</dcterms:modified>
</cp:coreProperties>
</file>